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C7D927" w14:textId="10455513" w:rsidR="00687702" w:rsidRPr="007F496C" w:rsidRDefault="009D3575">
      <w:pPr>
        <w:rPr>
          <w:rFonts w:ascii="Times New Roman" w:hAnsi="Times New Roman" w:cs="Times New Roman"/>
          <w:color w:val="000000" w:themeColor="text1"/>
          <w:szCs w:val="18"/>
        </w:rPr>
      </w:pPr>
      <w:r w:rsidRPr="007F496C">
        <w:rPr>
          <w:rFonts w:ascii="Times New Roman" w:hAnsi="Times New Roman" w:cs="Times New Roman"/>
          <w:b/>
          <w:bCs/>
          <w:color w:val="000000" w:themeColor="text1"/>
          <w:szCs w:val="18"/>
        </w:rPr>
        <w:t xml:space="preserve">Table </w:t>
      </w:r>
      <w:r w:rsidR="006E70C4" w:rsidRPr="007F496C">
        <w:rPr>
          <w:rFonts w:ascii="Times New Roman" w:hAnsi="Times New Roman" w:cs="Times New Roman"/>
          <w:b/>
          <w:bCs/>
          <w:color w:val="000000" w:themeColor="text1"/>
          <w:szCs w:val="18"/>
        </w:rPr>
        <w:t>S</w:t>
      </w:r>
      <w:r w:rsidRPr="007F496C">
        <w:rPr>
          <w:rFonts w:ascii="Times New Roman" w:hAnsi="Times New Roman" w:cs="Times New Roman"/>
          <w:b/>
          <w:bCs/>
          <w:color w:val="000000" w:themeColor="text1"/>
          <w:szCs w:val="18"/>
        </w:rPr>
        <w:t xml:space="preserve">1. </w:t>
      </w:r>
      <w:r w:rsidRPr="007F496C">
        <w:rPr>
          <w:rFonts w:ascii="Times New Roman" w:hAnsi="Times New Roman" w:cs="Times New Roman"/>
          <w:color w:val="000000" w:themeColor="text1"/>
          <w:szCs w:val="18"/>
        </w:rPr>
        <w:t>Baseline characteristics of study participants</w:t>
      </w:r>
    </w:p>
    <w:tbl>
      <w:tblPr>
        <w:tblW w:w="129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39"/>
        <w:gridCol w:w="5891"/>
        <w:gridCol w:w="4353"/>
        <w:gridCol w:w="1897"/>
      </w:tblGrid>
      <w:tr w:rsidR="007F496C" w:rsidRPr="007F496C" w14:paraId="62871CCA" w14:textId="77777777" w:rsidTr="009D3575">
        <w:trPr>
          <w:trHeight w:val="20"/>
        </w:trPr>
        <w:tc>
          <w:tcPr>
            <w:tcW w:w="674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CE29671" w14:textId="77777777" w:rsidR="009D3575" w:rsidRPr="007F496C" w:rsidRDefault="009D3575" w:rsidP="009D3575">
            <w:pPr>
              <w:wordWrap w:val="0"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7F496C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Characteristics</w:t>
            </w:r>
          </w:p>
        </w:tc>
        <w:tc>
          <w:tcPr>
            <w:tcW w:w="626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BB24ED5" w14:textId="70C1C602" w:rsidR="009D3575" w:rsidRPr="007F496C" w:rsidRDefault="009D3575" w:rsidP="009D3575">
            <w:pPr>
              <w:wordWrap w:val="0"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7F496C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Study participants (n=</w:t>
            </w:r>
            <w:r w:rsidR="00807E30" w:rsidRPr="007F496C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120</w:t>
            </w:r>
            <w:r w:rsidRPr="007F496C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)</w:t>
            </w:r>
          </w:p>
        </w:tc>
      </w:tr>
      <w:tr w:rsidR="007F496C" w:rsidRPr="007F496C" w14:paraId="516D98AA" w14:textId="77777777" w:rsidTr="009D3575">
        <w:trPr>
          <w:trHeight w:val="20"/>
        </w:trPr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468624C" w14:textId="77777777" w:rsidR="009D3575" w:rsidRPr="007F496C" w:rsidRDefault="009D3575" w:rsidP="009D3575">
            <w:pPr>
              <w:spacing w:after="0" w:line="240" w:lineRule="auto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</w:p>
        </w:tc>
        <w:tc>
          <w:tcPr>
            <w:tcW w:w="5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38FF38B" w14:textId="77777777" w:rsidR="009D3575" w:rsidRPr="007F496C" w:rsidRDefault="009D3575" w:rsidP="009D3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47F181B" w14:textId="77777777" w:rsidR="009D3575" w:rsidRPr="007F496C" w:rsidRDefault="009D3575" w:rsidP="009D3575">
            <w:pPr>
              <w:wordWrap w:val="0"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7F496C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eastAsia="ko-KR"/>
              </w:rPr>
              <w:t>number of participant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ACC79E8" w14:textId="77777777" w:rsidR="009D3575" w:rsidRPr="007F496C" w:rsidRDefault="009D3575" w:rsidP="009D3575">
            <w:pPr>
              <w:wordWrap w:val="0"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7F496C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eastAsia="ko-KR"/>
              </w:rPr>
              <w:t>%</w:t>
            </w:r>
          </w:p>
        </w:tc>
      </w:tr>
      <w:tr w:rsidR="007F496C" w:rsidRPr="007F496C" w14:paraId="32DD8249" w14:textId="77777777" w:rsidTr="009D3575">
        <w:trPr>
          <w:trHeight w:val="20"/>
        </w:trPr>
        <w:tc>
          <w:tcPr>
            <w:tcW w:w="11080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486945C" w14:textId="6222B6D0" w:rsidR="009D3575" w:rsidRPr="007F496C" w:rsidRDefault="009D3575" w:rsidP="009D3575">
            <w:pPr>
              <w:wordWrap w:val="0"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7F496C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eastAsia="ko-KR"/>
              </w:rPr>
              <w:t xml:space="preserve">Age at </w:t>
            </w:r>
            <w:r w:rsidR="00E03486" w:rsidRPr="007F496C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eastAsia="ko-KR"/>
              </w:rPr>
              <w:t xml:space="preserve">first </w:t>
            </w:r>
            <w:r w:rsidRPr="007F496C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eastAsia="ko-KR"/>
              </w:rPr>
              <w:t xml:space="preserve">diagnosis </w:t>
            </w:r>
            <w:r w:rsidR="00E03486" w:rsidRPr="007F496C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eastAsia="ko-KR"/>
              </w:rPr>
              <w:t>of</w:t>
            </w:r>
            <w:r w:rsidRPr="007F496C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eastAsia="ko-KR"/>
              </w:rPr>
              <w:t xml:space="preserve"> breast cancer</w:t>
            </w:r>
            <w:r w:rsidR="00E03486" w:rsidRPr="007F496C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eastAsia="ko-KR"/>
              </w:rPr>
              <w:t xml:space="preserve"> (years)</w:t>
            </w:r>
          </w:p>
        </w:tc>
        <w:tc>
          <w:tcPr>
            <w:tcW w:w="1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9F68F1F" w14:textId="77777777" w:rsidR="009D3575" w:rsidRPr="007F496C" w:rsidRDefault="009D3575" w:rsidP="009D3575">
            <w:pPr>
              <w:spacing w:after="0" w:line="240" w:lineRule="auto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</w:p>
        </w:tc>
      </w:tr>
      <w:tr w:rsidR="007F496C" w:rsidRPr="007F496C" w14:paraId="40676CA1" w14:textId="77777777" w:rsidTr="009D3575">
        <w:trPr>
          <w:trHeight w:val="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6DC052E" w14:textId="77777777" w:rsidR="009D3575" w:rsidRPr="007F496C" w:rsidRDefault="009D3575" w:rsidP="009D3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1BFADAB" w14:textId="77777777" w:rsidR="009D3575" w:rsidRPr="007F496C" w:rsidRDefault="009D3575" w:rsidP="009D3575">
            <w:pPr>
              <w:wordWrap w:val="0"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7F496C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eastAsia="ko-KR"/>
              </w:rPr>
              <w:t>median (range)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17671FB" w14:textId="54D624D3" w:rsidR="009D3575" w:rsidRPr="007F496C" w:rsidRDefault="009D3575" w:rsidP="009D3575">
            <w:pPr>
              <w:wordWrap w:val="0"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7F496C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eastAsia="ko-KR"/>
              </w:rPr>
              <w:t>4</w:t>
            </w:r>
            <w:r w:rsidR="002A3C4D" w:rsidRPr="007F496C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eastAsia="ko-KR"/>
              </w:rPr>
              <w:t>2</w:t>
            </w:r>
            <w:r w:rsidRPr="007F496C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eastAsia="ko-KR"/>
              </w:rPr>
              <w:t xml:space="preserve"> (25</w:t>
            </w:r>
            <w:r w:rsidR="002E55A4" w:rsidRPr="007F496C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eastAsia="ko-KR"/>
              </w:rPr>
              <w:t>–</w:t>
            </w:r>
            <w:r w:rsidRPr="007F496C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eastAsia="ko-KR"/>
              </w:rPr>
              <w:t>7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7FF8393" w14:textId="77777777" w:rsidR="009D3575" w:rsidRPr="007F496C" w:rsidRDefault="009D3575" w:rsidP="009D3575">
            <w:pPr>
              <w:spacing w:after="0" w:line="240" w:lineRule="auto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</w:p>
        </w:tc>
      </w:tr>
      <w:tr w:rsidR="007F496C" w:rsidRPr="007F496C" w14:paraId="498C0532" w14:textId="77777777" w:rsidTr="009D3575">
        <w:trPr>
          <w:trHeight w:val="20"/>
        </w:trPr>
        <w:tc>
          <w:tcPr>
            <w:tcW w:w="6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ABF283D" w14:textId="77777777" w:rsidR="009D3575" w:rsidRPr="007F496C" w:rsidRDefault="009D3575" w:rsidP="009D3575">
            <w:pPr>
              <w:wordWrap w:val="0"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7F496C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eastAsia="ko-KR"/>
              </w:rPr>
              <w:t>Location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2779E7F" w14:textId="77777777" w:rsidR="009D3575" w:rsidRPr="007F496C" w:rsidRDefault="009D3575" w:rsidP="009D3575">
            <w:pPr>
              <w:spacing w:after="0" w:line="240" w:lineRule="auto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2087561" w14:textId="77777777" w:rsidR="009D3575" w:rsidRPr="007F496C" w:rsidRDefault="009D3575" w:rsidP="009D3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</w:p>
        </w:tc>
      </w:tr>
      <w:tr w:rsidR="007F496C" w:rsidRPr="007F496C" w14:paraId="50252789" w14:textId="77777777" w:rsidTr="009D3575">
        <w:trPr>
          <w:trHeight w:val="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BB02BDA" w14:textId="77777777" w:rsidR="009D3575" w:rsidRPr="007F496C" w:rsidRDefault="009D3575" w:rsidP="009D3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08F181F" w14:textId="77777777" w:rsidR="009D3575" w:rsidRPr="007F496C" w:rsidRDefault="009D3575" w:rsidP="009D3575">
            <w:pPr>
              <w:wordWrap w:val="0"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7F496C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eastAsia="ko-KR"/>
              </w:rPr>
              <w:t>Right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C9D3382" w14:textId="364FA2AC" w:rsidR="009D3575" w:rsidRPr="007F496C" w:rsidRDefault="002A3C4D" w:rsidP="009D3575">
            <w:pPr>
              <w:wordWrap w:val="0"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7F496C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eastAsia="ko-KR"/>
              </w:rPr>
              <w:t>5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5CDB853" w14:textId="2820692B" w:rsidR="009D3575" w:rsidRPr="007F496C" w:rsidRDefault="002A3C4D" w:rsidP="009D3575">
            <w:pPr>
              <w:wordWrap w:val="0"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7F496C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eastAsia="ko-KR"/>
              </w:rPr>
              <w:t>44.2</w:t>
            </w:r>
          </w:p>
        </w:tc>
      </w:tr>
      <w:tr w:rsidR="007F496C" w:rsidRPr="007F496C" w14:paraId="5AE64C3A" w14:textId="77777777" w:rsidTr="009D3575">
        <w:trPr>
          <w:trHeight w:val="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C6A9560" w14:textId="77777777" w:rsidR="009D3575" w:rsidRPr="007F496C" w:rsidRDefault="009D3575" w:rsidP="009D3575">
            <w:pPr>
              <w:spacing w:after="0" w:line="240" w:lineRule="auto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FF15F36" w14:textId="77777777" w:rsidR="009D3575" w:rsidRPr="007F496C" w:rsidRDefault="009D3575" w:rsidP="009D3575">
            <w:pPr>
              <w:wordWrap w:val="0"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7F496C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eastAsia="ko-KR"/>
              </w:rPr>
              <w:t>Left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9DE8491" w14:textId="7E6F5170" w:rsidR="009D3575" w:rsidRPr="007F496C" w:rsidRDefault="002A3C4D" w:rsidP="009D3575">
            <w:pPr>
              <w:wordWrap w:val="0"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7F496C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eastAsia="ko-KR"/>
              </w:rPr>
              <w:t>5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890825E" w14:textId="0F942615" w:rsidR="009D3575" w:rsidRPr="007F496C" w:rsidRDefault="002A3C4D" w:rsidP="009D3575">
            <w:pPr>
              <w:wordWrap w:val="0"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7F496C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eastAsia="ko-KR"/>
              </w:rPr>
              <w:t>46.7</w:t>
            </w:r>
          </w:p>
        </w:tc>
      </w:tr>
      <w:tr w:rsidR="007F496C" w:rsidRPr="007F496C" w14:paraId="10CA1079" w14:textId="77777777" w:rsidTr="009D3575">
        <w:trPr>
          <w:trHeight w:val="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007457B" w14:textId="77777777" w:rsidR="009D3575" w:rsidRPr="007F496C" w:rsidRDefault="009D3575" w:rsidP="009D3575">
            <w:pPr>
              <w:spacing w:after="0" w:line="240" w:lineRule="auto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201558D" w14:textId="77777777" w:rsidR="009D3575" w:rsidRPr="007F496C" w:rsidRDefault="009D3575" w:rsidP="009D3575">
            <w:pPr>
              <w:wordWrap w:val="0"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7F496C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eastAsia="ko-KR"/>
              </w:rPr>
              <w:t>Bilateral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83BE235" w14:textId="4185B8CA" w:rsidR="009D3575" w:rsidRPr="007F496C" w:rsidRDefault="002A3C4D" w:rsidP="009D3575">
            <w:pPr>
              <w:wordWrap w:val="0"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7F496C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eastAsia="ko-KR"/>
              </w:rPr>
              <w:t>1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C61D8E1" w14:textId="420EE9F6" w:rsidR="009D3575" w:rsidRPr="007F496C" w:rsidRDefault="002A3C4D" w:rsidP="009D3575">
            <w:pPr>
              <w:wordWrap w:val="0"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7F496C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eastAsia="ko-KR"/>
              </w:rPr>
              <w:t>9.2</w:t>
            </w:r>
          </w:p>
        </w:tc>
      </w:tr>
      <w:tr w:rsidR="007F496C" w:rsidRPr="007F496C" w14:paraId="5D6E1279" w14:textId="77777777" w:rsidTr="009D3575">
        <w:trPr>
          <w:trHeight w:val="20"/>
        </w:trPr>
        <w:tc>
          <w:tcPr>
            <w:tcW w:w="6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2E6B88A" w14:textId="77777777" w:rsidR="009D3575" w:rsidRPr="007F496C" w:rsidRDefault="009D3575" w:rsidP="009D3575">
            <w:pPr>
              <w:wordWrap w:val="0"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7F496C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eastAsia="ko-KR"/>
              </w:rPr>
              <w:t>Pathology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8426404" w14:textId="77777777" w:rsidR="009D3575" w:rsidRPr="007F496C" w:rsidRDefault="009D3575" w:rsidP="009D3575">
            <w:pPr>
              <w:spacing w:after="0" w:line="240" w:lineRule="auto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603DE26" w14:textId="77777777" w:rsidR="009D3575" w:rsidRPr="007F496C" w:rsidRDefault="009D3575" w:rsidP="009D3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</w:p>
        </w:tc>
      </w:tr>
      <w:tr w:rsidR="007F496C" w:rsidRPr="007F496C" w14:paraId="45CE5DAE" w14:textId="77777777" w:rsidTr="009D3575">
        <w:trPr>
          <w:trHeight w:val="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2C78E69" w14:textId="77777777" w:rsidR="009D3575" w:rsidRPr="007F496C" w:rsidRDefault="009D3575" w:rsidP="009D3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CAF45E9" w14:textId="77777777" w:rsidR="009D3575" w:rsidRPr="007F496C" w:rsidRDefault="009D3575" w:rsidP="009D3575">
            <w:pPr>
              <w:wordWrap w:val="0"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7F496C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eastAsia="ko-KR"/>
              </w:rPr>
              <w:t>IDC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B19C77A" w14:textId="51324E45" w:rsidR="009D3575" w:rsidRPr="007F496C" w:rsidRDefault="003D3C07" w:rsidP="009D3575">
            <w:pPr>
              <w:wordWrap w:val="0"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7F496C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eastAsia="ko-KR"/>
              </w:rPr>
              <w:t>8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7063FE6" w14:textId="11F186FC" w:rsidR="009D3575" w:rsidRPr="007F496C" w:rsidRDefault="003D3C07" w:rsidP="009D3575">
            <w:pPr>
              <w:wordWrap w:val="0"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7F496C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eastAsia="ko-KR"/>
              </w:rPr>
              <w:t>72.5</w:t>
            </w:r>
          </w:p>
        </w:tc>
      </w:tr>
      <w:tr w:rsidR="007F496C" w:rsidRPr="007F496C" w14:paraId="0EBE52B3" w14:textId="77777777" w:rsidTr="009D3575">
        <w:trPr>
          <w:trHeight w:val="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8ECB142" w14:textId="77777777" w:rsidR="009D3575" w:rsidRPr="007F496C" w:rsidRDefault="009D3575" w:rsidP="009D3575">
            <w:pPr>
              <w:spacing w:after="0" w:line="240" w:lineRule="auto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B58EAAC" w14:textId="77777777" w:rsidR="009D3575" w:rsidRPr="007F496C" w:rsidRDefault="009D3575" w:rsidP="009D3575">
            <w:pPr>
              <w:wordWrap w:val="0"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7F496C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eastAsia="ko-KR"/>
              </w:rPr>
              <w:t>DCIS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D2F9D14" w14:textId="79D423D2" w:rsidR="009D3575" w:rsidRPr="007F496C" w:rsidRDefault="003D3C07" w:rsidP="009D3575">
            <w:pPr>
              <w:wordWrap w:val="0"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7F496C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eastAsia="ko-KR"/>
              </w:rPr>
              <w:t>1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6A9E4E1" w14:textId="5A6F2AEB" w:rsidR="009D3575" w:rsidRPr="007F496C" w:rsidRDefault="003D3C07" w:rsidP="009D3575">
            <w:pPr>
              <w:wordWrap w:val="0"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7F496C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eastAsia="ko-KR"/>
              </w:rPr>
              <w:t>12.5</w:t>
            </w:r>
          </w:p>
        </w:tc>
      </w:tr>
      <w:tr w:rsidR="007F496C" w:rsidRPr="007F496C" w14:paraId="3026D299" w14:textId="77777777" w:rsidTr="009D3575">
        <w:trPr>
          <w:trHeight w:val="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6775107" w14:textId="77777777" w:rsidR="009D3575" w:rsidRPr="007F496C" w:rsidRDefault="009D3575" w:rsidP="009D3575">
            <w:pPr>
              <w:spacing w:after="0" w:line="240" w:lineRule="auto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A6C55A2" w14:textId="77777777" w:rsidR="009D3575" w:rsidRPr="007F496C" w:rsidRDefault="009D3575" w:rsidP="009D3575">
            <w:pPr>
              <w:wordWrap w:val="0"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7F496C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eastAsia="ko-KR"/>
              </w:rPr>
              <w:t>ILC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91DE465" w14:textId="75CE6E7B" w:rsidR="009D3575" w:rsidRPr="007F496C" w:rsidRDefault="001E6A29" w:rsidP="009D3575">
            <w:pPr>
              <w:wordWrap w:val="0"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7F496C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ACFC78B" w14:textId="0B716138" w:rsidR="009D3575" w:rsidRPr="007F496C" w:rsidRDefault="001E6A29" w:rsidP="009D3575">
            <w:pPr>
              <w:wordWrap w:val="0"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7F496C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eastAsia="ko-KR"/>
              </w:rPr>
              <w:t>5.0</w:t>
            </w:r>
          </w:p>
        </w:tc>
      </w:tr>
      <w:tr w:rsidR="007F496C" w:rsidRPr="007F496C" w14:paraId="287DB2DD" w14:textId="77777777" w:rsidTr="009D3575">
        <w:trPr>
          <w:trHeight w:val="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C6A0CC6" w14:textId="77777777" w:rsidR="009D3575" w:rsidRPr="007F496C" w:rsidRDefault="009D3575" w:rsidP="009D3575">
            <w:pPr>
              <w:spacing w:after="0" w:line="240" w:lineRule="auto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B78F5EC" w14:textId="77777777" w:rsidR="009D3575" w:rsidRPr="007F496C" w:rsidRDefault="009D3575" w:rsidP="009D3575">
            <w:pPr>
              <w:wordWrap w:val="0"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7F496C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eastAsia="ko-KR"/>
              </w:rPr>
              <w:t>LCIS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A7F5174" w14:textId="77777777" w:rsidR="009D3575" w:rsidRPr="007F496C" w:rsidRDefault="009D3575" w:rsidP="009D3575">
            <w:pPr>
              <w:wordWrap w:val="0"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7F496C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1648637" w14:textId="17AB50A0" w:rsidR="009D3575" w:rsidRPr="007F496C" w:rsidRDefault="001E6A29" w:rsidP="009D3575">
            <w:pPr>
              <w:wordWrap w:val="0"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7F496C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eastAsia="ko-KR"/>
              </w:rPr>
              <w:t>1.7</w:t>
            </w:r>
          </w:p>
        </w:tc>
      </w:tr>
      <w:tr w:rsidR="007F496C" w:rsidRPr="007F496C" w14:paraId="70BE3116" w14:textId="77777777" w:rsidTr="009D3575">
        <w:trPr>
          <w:trHeight w:val="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9439BAD" w14:textId="77777777" w:rsidR="009D3575" w:rsidRPr="007F496C" w:rsidRDefault="009D3575" w:rsidP="009D3575">
            <w:pPr>
              <w:spacing w:after="0" w:line="240" w:lineRule="auto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1B8426C" w14:textId="77777777" w:rsidR="009D3575" w:rsidRPr="007F496C" w:rsidRDefault="009D3575" w:rsidP="009D3575">
            <w:pPr>
              <w:wordWrap w:val="0"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7F496C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eastAsia="ko-KR"/>
              </w:rPr>
              <w:t>mucinous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4D8E568" w14:textId="2240D535" w:rsidR="009D3575" w:rsidRPr="007F496C" w:rsidRDefault="001E6A29" w:rsidP="009D3575">
            <w:pPr>
              <w:wordWrap w:val="0"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7F496C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eastAsia="ko-KR"/>
              </w:rPr>
              <w:t>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FE574CA" w14:textId="2C4005E2" w:rsidR="009D3575" w:rsidRPr="007F496C" w:rsidRDefault="001E6A29" w:rsidP="009D3575">
            <w:pPr>
              <w:wordWrap w:val="0"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7F496C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eastAsia="ko-KR"/>
              </w:rPr>
              <w:t>5.8</w:t>
            </w:r>
          </w:p>
        </w:tc>
      </w:tr>
      <w:tr w:rsidR="007F496C" w:rsidRPr="007F496C" w14:paraId="2FF0CD6B" w14:textId="77777777" w:rsidTr="009D3575">
        <w:trPr>
          <w:trHeight w:val="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B6E12AD" w14:textId="77777777" w:rsidR="009D3575" w:rsidRPr="007F496C" w:rsidRDefault="009D3575" w:rsidP="009D3575">
            <w:pPr>
              <w:spacing w:after="0" w:line="240" w:lineRule="auto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8CF5016" w14:textId="77777777" w:rsidR="009D3575" w:rsidRPr="007F496C" w:rsidRDefault="009D3575" w:rsidP="009D3575">
            <w:pPr>
              <w:wordWrap w:val="0"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7F496C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eastAsia="ko-KR"/>
              </w:rPr>
              <w:t>others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44042A5" w14:textId="77777777" w:rsidR="009D3575" w:rsidRPr="007F496C" w:rsidRDefault="009D3575" w:rsidP="009D3575">
            <w:pPr>
              <w:wordWrap w:val="0"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7F496C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04987EF" w14:textId="2F2E6859" w:rsidR="009D3575" w:rsidRPr="007F496C" w:rsidRDefault="001E6A29" w:rsidP="009D3575">
            <w:pPr>
              <w:wordWrap w:val="0"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7F496C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eastAsia="ko-KR"/>
              </w:rPr>
              <w:t>2.5</w:t>
            </w:r>
          </w:p>
        </w:tc>
      </w:tr>
      <w:tr w:rsidR="007F496C" w:rsidRPr="007F496C" w14:paraId="4C5AB475" w14:textId="77777777" w:rsidTr="009D3575">
        <w:trPr>
          <w:trHeight w:val="20"/>
        </w:trPr>
        <w:tc>
          <w:tcPr>
            <w:tcW w:w="6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405436F" w14:textId="77777777" w:rsidR="009D3575" w:rsidRPr="007F496C" w:rsidRDefault="009D3575" w:rsidP="009D3575">
            <w:pPr>
              <w:wordWrap w:val="0"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7F496C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eastAsia="ko-KR"/>
              </w:rPr>
              <w:t>Hormone/ HER2 status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8F8D0B1" w14:textId="77777777" w:rsidR="009D3575" w:rsidRPr="007F496C" w:rsidRDefault="009D3575" w:rsidP="009D3575">
            <w:pPr>
              <w:spacing w:after="0" w:line="240" w:lineRule="auto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C6AE833" w14:textId="77777777" w:rsidR="009D3575" w:rsidRPr="007F496C" w:rsidRDefault="009D3575" w:rsidP="009D3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</w:p>
        </w:tc>
      </w:tr>
      <w:tr w:rsidR="007F496C" w:rsidRPr="007F496C" w14:paraId="517E2B63" w14:textId="77777777" w:rsidTr="009D3575">
        <w:trPr>
          <w:trHeight w:val="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EC9D4BB" w14:textId="77777777" w:rsidR="009D3575" w:rsidRPr="007F496C" w:rsidRDefault="009D3575" w:rsidP="009D3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FF2D6D0" w14:textId="77777777" w:rsidR="009D3575" w:rsidRPr="007F496C" w:rsidRDefault="009D3575" w:rsidP="009D3575">
            <w:pPr>
              <w:wordWrap w:val="0"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7F496C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eastAsia="ko-KR"/>
              </w:rPr>
              <w:t>ER+/ HER2-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227AAFA" w14:textId="2265EF7B" w:rsidR="009D3575" w:rsidRPr="007F496C" w:rsidRDefault="00297789" w:rsidP="009D3575">
            <w:pPr>
              <w:wordWrap w:val="0"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7F496C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eastAsia="ko-KR"/>
              </w:rPr>
              <w:t>6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6D70241" w14:textId="3BA110A9" w:rsidR="009D3575" w:rsidRPr="007F496C" w:rsidRDefault="00297789" w:rsidP="009D3575">
            <w:pPr>
              <w:wordWrap w:val="0"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7F496C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eastAsia="ko-KR"/>
              </w:rPr>
              <w:t>57.5</w:t>
            </w:r>
          </w:p>
        </w:tc>
      </w:tr>
      <w:tr w:rsidR="007F496C" w:rsidRPr="007F496C" w14:paraId="275032D1" w14:textId="77777777" w:rsidTr="009D3575">
        <w:trPr>
          <w:trHeight w:val="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0536282" w14:textId="77777777" w:rsidR="009D3575" w:rsidRPr="007F496C" w:rsidRDefault="009D3575" w:rsidP="009D3575">
            <w:pPr>
              <w:spacing w:after="0" w:line="240" w:lineRule="auto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9F7047F" w14:textId="77777777" w:rsidR="009D3575" w:rsidRPr="007F496C" w:rsidRDefault="009D3575" w:rsidP="009D3575">
            <w:pPr>
              <w:wordWrap w:val="0"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7F496C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eastAsia="ko-KR"/>
              </w:rPr>
              <w:t>ER+/ HER2+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4744BF0" w14:textId="2D08E81B" w:rsidR="009D3575" w:rsidRPr="007F496C" w:rsidRDefault="006A6CF8" w:rsidP="009D3575">
            <w:pPr>
              <w:wordWrap w:val="0"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7F496C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C91FAD3" w14:textId="49BD1CF0" w:rsidR="009D3575" w:rsidRPr="007F496C" w:rsidRDefault="00297789" w:rsidP="009D3575">
            <w:pPr>
              <w:wordWrap w:val="0"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7F496C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eastAsia="ko-KR"/>
              </w:rPr>
              <w:t>5.0</w:t>
            </w:r>
          </w:p>
        </w:tc>
      </w:tr>
      <w:tr w:rsidR="007F496C" w:rsidRPr="007F496C" w14:paraId="7ACEDD37" w14:textId="77777777" w:rsidTr="009D3575">
        <w:trPr>
          <w:trHeight w:val="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ABA3E50" w14:textId="77777777" w:rsidR="009D3575" w:rsidRPr="007F496C" w:rsidRDefault="009D3575" w:rsidP="009D3575">
            <w:pPr>
              <w:spacing w:after="0" w:line="240" w:lineRule="auto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5F55A5A" w14:textId="77777777" w:rsidR="009D3575" w:rsidRPr="007F496C" w:rsidRDefault="009D3575" w:rsidP="009D3575">
            <w:pPr>
              <w:wordWrap w:val="0"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7F496C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eastAsia="ko-KR"/>
              </w:rPr>
              <w:t>ER-/ HER2+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0981FFD" w14:textId="770C07D0" w:rsidR="009D3575" w:rsidRPr="007F496C" w:rsidRDefault="006A6CF8" w:rsidP="009D3575">
            <w:pPr>
              <w:wordWrap w:val="0"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7F496C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eastAsia="ko-KR"/>
              </w:rPr>
              <w:t>2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70FF8F7" w14:textId="2394B498" w:rsidR="009D3575" w:rsidRPr="007F496C" w:rsidRDefault="00297789" w:rsidP="009D3575">
            <w:pPr>
              <w:wordWrap w:val="0"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7F496C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eastAsia="ko-KR"/>
              </w:rPr>
              <w:t>16.7</w:t>
            </w:r>
          </w:p>
        </w:tc>
      </w:tr>
      <w:tr w:rsidR="007F496C" w:rsidRPr="007F496C" w14:paraId="0E484EAC" w14:textId="77777777" w:rsidTr="009D3575">
        <w:trPr>
          <w:trHeight w:val="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D097DBD" w14:textId="77777777" w:rsidR="009D3575" w:rsidRPr="007F496C" w:rsidRDefault="009D3575" w:rsidP="009D3575">
            <w:pPr>
              <w:spacing w:after="0" w:line="240" w:lineRule="auto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029B81E" w14:textId="77777777" w:rsidR="009D3575" w:rsidRPr="007F496C" w:rsidRDefault="009D3575" w:rsidP="009D3575">
            <w:pPr>
              <w:wordWrap w:val="0"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7F496C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eastAsia="ko-KR"/>
              </w:rPr>
              <w:t>TNBC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B89257F" w14:textId="1AE0F2C7" w:rsidR="009D3575" w:rsidRPr="007F496C" w:rsidRDefault="006A6CF8" w:rsidP="009D3575">
            <w:pPr>
              <w:wordWrap w:val="0"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7F496C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eastAsia="ko-KR"/>
              </w:rPr>
              <w:t>2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77067BB" w14:textId="42CE81AD" w:rsidR="009D3575" w:rsidRPr="007F496C" w:rsidRDefault="00297789" w:rsidP="009D3575">
            <w:pPr>
              <w:wordWrap w:val="0"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7F496C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eastAsia="ko-KR"/>
              </w:rPr>
              <w:t>18.3</w:t>
            </w:r>
          </w:p>
        </w:tc>
      </w:tr>
      <w:tr w:rsidR="007F496C" w:rsidRPr="007F496C" w14:paraId="7A8C2D71" w14:textId="77777777" w:rsidTr="009D3575">
        <w:trPr>
          <w:trHeight w:val="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6FED8E1" w14:textId="77777777" w:rsidR="009D3575" w:rsidRPr="007F496C" w:rsidRDefault="009D3575" w:rsidP="009D3575">
            <w:pPr>
              <w:spacing w:after="0" w:line="240" w:lineRule="auto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9D2F2A5" w14:textId="77777777" w:rsidR="009D3575" w:rsidRPr="007F496C" w:rsidRDefault="009D3575" w:rsidP="009D3575">
            <w:pPr>
              <w:wordWrap w:val="0"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7F496C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eastAsia="ko-KR"/>
              </w:rPr>
              <w:t>Unknown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CB3AC03" w14:textId="0751AB55" w:rsidR="009D3575" w:rsidRPr="007F496C" w:rsidRDefault="006A6CF8" w:rsidP="009D3575">
            <w:pPr>
              <w:wordWrap w:val="0"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7F496C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3DAC38A" w14:textId="63269B6B" w:rsidR="009D3575" w:rsidRPr="007F496C" w:rsidRDefault="006A6CF8" w:rsidP="009D3575">
            <w:pPr>
              <w:wordWrap w:val="0"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7F496C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eastAsia="ko-KR"/>
              </w:rPr>
              <w:t>2.5</w:t>
            </w:r>
          </w:p>
        </w:tc>
      </w:tr>
      <w:tr w:rsidR="007F496C" w:rsidRPr="007F496C" w14:paraId="2BC139D7" w14:textId="77777777" w:rsidTr="009D3575">
        <w:trPr>
          <w:trHeight w:val="20"/>
        </w:trPr>
        <w:tc>
          <w:tcPr>
            <w:tcW w:w="6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EB83D9C" w14:textId="77777777" w:rsidR="009D3575" w:rsidRPr="007F496C" w:rsidRDefault="009D3575" w:rsidP="009D3575">
            <w:pPr>
              <w:wordWrap w:val="0"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7F496C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eastAsia="ko-KR"/>
              </w:rPr>
              <w:t>Stage of disease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D2089BA" w14:textId="77777777" w:rsidR="009D3575" w:rsidRPr="007F496C" w:rsidRDefault="009D3575" w:rsidP="009D3575">
            <w:pPr>
              <w:spacing w:after="0" w:line="240" w:lineRule="auto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4506861" w14:textId="77777777" w:rsidR="009D3575" w:rsidRPr="007F496C" w:rsidRDefault="009D3575" w:rsidP="009D3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</w:p>
        </w:tc>
      </w:tr>
      <w:tr w:rsidR="007F496C" w:rsidRPr="007F496C" w14:paraId="4D1D0317" w14:textId="77777777" w:rsidTr="009D3575">
        <w:trPr>
          <w:trHeight w:val="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ED4B676" w14:textId="77777777" w:rsidR="009D3575" w:rsidRPr="007F496C" w:rsidRDefault="009D3575" w:rsidP="009D3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168A00A" w14:textId="77777777" w:rsidR="009D3575" w:rsidRPr="007F496C" w:rsidRDefault="009D3575" w:rsidP="009D3575">
            <w:pPr>
              <w:wordWrap w:val="0"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7F496C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5D06AF0" w14:textId="5B2532E8" w:rsidR="009D3575" w:rsidRPr="007F496C" w:rsidRDefault="006A6CF8" w:rsidP="009D3575">
            <w:pPr>
              <w:wordWrap w:val="0"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7F496C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eastAsia="ko-KR"/>
              </w:rPr>
              <w:t>1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7A341B7" w14:textId="3D1EE2B8" w:rsidR="009D3575" w:rsidRPr="007F496C" w:rsidRDefault="006A6CF8" w:rsidP="009D3575">
            <w:pPr>
              <w:wordWrap w:val="0"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7F496C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eastAsia="ko-KR"/>
              </w:rPr>
              <w:t>13.3</w:t>
            </w:r>
          </w:p>
        </w:tc>
      </w:tr>
      <w:tr w:rsidR="007F496C" w:rsidRPr="007F496C" w14:paraId="18531B68" w14:textId="77777777" w:rsidTr="009D3575">
        <w:trPr>
          <w:trHeight w:val="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D0C5BB3" w14:textId="77777777" w:rsidR="009D3575" w:rsidRPr="007F496C" w:rsidRDefault="009D3575" w:rsidP="009D3575">
            <w:pPr>
              <w:spacing w:after="0" w:line="240" w:lineRule="auto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E26D3C6" w14:textId="77777777" w:rsidR="009D3575" w:rsidRPr="007F496C" w:rsidRDefault="009D3575" w:rsidP="009D3575">
            <w:pPr>
              <w:wordWrap w:val="0"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7F496C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eastAsia="ko-KR"/>
              </w:rPr>
              <w:t>I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296FC38" w14:textId="64EC9105" w:rsidR="009D3575" w:rsidRPr="007F496C" w:rsidRDefault="006A6CF8" w:rsidP="009D3575">
            <w:pPr>
              <w:wordWrap w:val="0"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7F496C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eastAsia="ko-KR"/>
              </w:rPr>
              <w:t>5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556A70A" w14:textId="62846766" w:rsidR="009D3575" w:rsidRPr="007F496C" w:rsidRDefault="006A6CF8" w:rsidP="009D3575">
            <w:pPr>
              <w:wordWrap w:val="0"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7F496C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eastAsia="ko-KR"/>
              </w:rPr>
              <w:t>47.5</w:t>
            </w:r>
          </w:p>
        </w:tc>
      </w:tr>
      <w:tr w:rsidR="007F496C" w:rsidRPr="007F496C" w14:paraId="19DC34AE" w14:textId="77777777" w:rsidTr="009D3575">
        <w:trPr>
          <w:trHeight w:val="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74F170F" w14:textId="77777777" w:rsidR="009D3575" w:rsidRPr="007F496C" w:rsidRDefault="009D3575" w:rsidP="009D3575">
            <w:pPr>
              <w:spacing w:after="0" w:line="240" w:lineRule="auto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0346FB8" w14:textId="77777777" w:rsidR="009D3575" w:rsidRPr="007F496C" w:rsidRDefault="009D3575" w:rsidP="009D3575">
            <w:pPr>
              <w:wordWrap w:val="0"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7F496C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eastAsia="ko-KR"/>
              </w:rPr>
              <w:t>II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6AEB472" w14:textId="0C7F9431" w:rsidR="009D3575" w:rsidRPr="007F496C" w:rsidRDefault="006A6CF8" w:rsidP="009D3575">
            <w:pPr>
              <w:wordWrap w:val="0"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7F496C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eastAsia="ko-KR"/>
              </w:rPr>
              <w:t>3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74D41A5" w14:textId="1564D101" w:rsidR="009D3575" w:rsidRPr="007F496C" w:rsidRDefault="006A6CF8" w:rsidP="009D3575">
            <w:pPr>
              <w:wordWrap w:val="0"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7F496C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eastAsia="ko-KR"/>
              </w:rPr>
              <w:t>32.5</w:t>
            </w:r>
          </w:p>
        </w:tc>
      </w:tr>
      <w:tr w:rsidR="007F496C" w:rsidRPr="007F496C" w14:paraId="26BD954C" w14:textId="77777777" w:rsidTr="009D3575">
        <w:trPr>
          <w:trHeight w:val="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FDDB39B" w14:textId="77777777" w:rsidR="009D3575" w:rsidRPr="007F496C" w:rsidRDefault="009D3575" w:rsidP="009D3575">
            <w:pPr>
              <w:spacing w:after="0" w:line="240" w:lineRule="auto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7400438" w14:textId="77777777" w:rsidR="009D3575" w:rsidRPr="007F496C" w:rsidRDefault="009D3575" w:rsidP="009D3575">
            <w:pPr>
              <w:wordWrap w:val="0"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7F496C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eastAsia="ko-KR"/>
              </w:rPr>
              <w:t>III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DEEBA0D" w14:textId="57B2C57D" w:rsidR="009D3575" w:rsidRPr="007F496C" w:rsidRDefault="006A6CF8" w:rsidP="009D3575">
            <w:pPr>
              <w:wordWrap w:val="0"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7F496C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eastAsia="ko-KR"/>
              </w:rPr>
              <w:t>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A64592A" w14:textId="004F3A1C" w:rsidR="009D3575" w:rsidRPr="007F496C" w:rsidRDefault="006A6CF8" w:rsidP="009D3575">
            <w:pPr>
              <w:wordWrap w:val="0"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7F496C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eastAsia="ko-KR"/>
              </w:rPr>
              <w:t>5.8</w:t>
            </w:r>
          </w:p>
        </w:tc>
      </w:tr>
      <w:tr w:rsidR="007F496C" w:rsidRPr="007F496C" w14:paraId="00FD201A" w14:textId="77777777" w:rsidTr="009D3575">
        <w:trPr>
          <w:trHeight w:val="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8E7755A" w14:textId="77777777" w:rsidR="006A6CF8" w:rsidRPr="007F496C" w:rsidRDefault="006A6CF8" w:rsidP="009D3575">
            <w:pPr>
              <w:spacing w:after="0" w:line="240" w:lineRule="auto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28DAABA" w14:textId="6C793AAD" w:rsidR="006A6CF8" w:rsidRPr="007F496C" w:rsidRDefault="006A6CF8" w:rsidP="009D3575">
            <w:pPr>
              <w:wordWrap w:val="0"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eastAsia="ko-KR"/>
              </w:rPr>
            </w:pPr>
            <w:r w:rsidRPr="007F496C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 w:val="18"/>
                <w:szCs w:val="18"/>
                <w:lang w:eastAsia="ko-KR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FDB81C6" w14:textId="01CCE3F8" w:rsidR="006A6CF8" w:rsidRPr="007F496C" w:rsidDel="006A6CF8" w:rsidRDefault="006A6CF8" w:rsidP="009D3575">
            <w:pPr>
              <w:wordWrap w:val="0"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eastAsia="ko-KR"/>
              </w:rPr>
            </w:pPr>
            <w:r w:rsidRPr="007F496C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30E91D3" w14:textId="29076981" w:rsidR="006A6CF8" w:rsidRPr="007F496C" w:rsidDel="006A6CF8" w:rsidRDefault="006A6CF8" w:rsidP="009D3575">
            <w:pPr>
              <w:wordWrap w:val="0"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eastAsia="ko-KR"/>
              </w:rPr>
            </w:pPr>
            <w:r w:rsidRPr="007F496C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 w:val="18"/>
                <w:szCs w:val="18"/>
                <w:lang w:eastAsia="ko-KR"/>
              </w:rPr>
              <w:t>0.8</w:t>
            </w:r>
          </w:p>
        </w:tc>
      </w:tr>
      <w:tr w:rsidR="007F496C" w:rsidRPr="007F496C" w14:paraId="1B14DFB2" w14:textId="77777777" w:rsidTr="009D3575">
        <w:trPr>
          <w:trHeight w:val="20"/>
        </w:trPr>
        <w:tc>
          <w:tcPr>
            <w:tcW w:w="1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21553CF" w14:textId="77777777" w:rsidR="009D3575" w:rsidRPr="007F496C" w:rsidRDefault="009D3575" w:rsidP="009D3575">
            <w:pPr>
              <w:wordWrap w:val="0"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7F496C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eastAsia="ko-KR"/>
              </w:rPr>
              <w:t>Other cancers concomitantly diagnosed with breast cance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73D05D1" w14:textId="77777777" w:rsidR="009D3575" w:rsidRPr="007F496C" w:rsidRDefault="009D3575" w:rsidP="009D3575">
            <w:pPr>
              <w:spacing w:after="0" w:line="240" w:lineRule="auto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</w:p>
        </w:tc>
      </w:tr>
      <w:tr w:rsidR="007F496C" w:rsidRPr="007F496C" w14:paraId="2FA47EC3" w14:textId="77777777" w:rsidTr="009D3575">
        <w:trPr>
          <w:trHeight w:val="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AD66F0F" w14:textId="77777777" w:rsidR="009D3575" w:rsidRPr="007F496C" w:rsidRDefault="009D3575" w:rsidP="009D3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F6F3930" w14:textId="77777777" w:rsidR="009D3575" w:rsidRPr="007F496C" w:rsidRDefault="009D3575" w:rsidP="009D3575">
            <w:pPr>
              <w:wordWrap w:val="0"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7F496C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eastAsia="ko-KR"/>
              </w:rPr>
              <w:t>Gastric cancer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8F1BCC1" w14:textId="77777777" w:rsidR="009D3575" w:rsidRPr="007F496C" w:rsidRDefault="009D3575" w:rsidP="009D3575">
            <w:pPr>
              <w:wordWrap w:val="0"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7F496C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CE31B8A" w14:textId="7A74F4A6" w:rsidR="009D3575" w:rsidRPr="007F496C" w:rsidRDefault="006A6CF8" w:rsidP="009D3575">
            <w:pPr>
              <w:wordWrap w:val="0"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7F496C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eastAsia="ko-KR"/>
              </w:rPr>
              <w:t>2.5</w:t>
            </w:r>
          </w:p>
        </w:tc>
      </w:tr>
      <w:tr w:rsidR="007F496C" w:rsidRPr="007F496C" w14:paraId="37FBCB95" w14:textId="77777777" w:rsidTr="009D3575">
        <w:trPr>
          <w:trHeight w:val="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49FBB9B" w14:textId="77777777" w:rsidR="009D3575" w:rsidRPr="007F496C" w:rsidRDefault="009D3575" w:rsidP="009D3575">
            <w:pPr>
              <w:spacing w:after="0" w:line="240" w:lineRule="auto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EED0F11" w14:textId="77777777" w:rsidR="009D3575" w:rsidRPr="007F496C" w:rsidRDefault="009D3575" w:rsidP="009D3575">
            <w:pPr>
              <w:wordWrap w:val="0"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7F496C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eastAsia="ko-KR"/>
              </w:rPr>
              <w:t>Thyroid cancer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767A5EA" w14:textId="77777777" w:rsidR="009D3575" w:rsidRPr="007F496C" w:rsidRDefault="009D3575" w:rsidP="009D3575">
            <w:pPr>
              <w:wordWrap w:val="0"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7F496C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E54D854" w14:textId="73DA7226" w:rsidR="009D3575" w:rsidRPr="007F496C" w:rsidRDefault="006A6CF8" w:rsidP="009D3575">
            <w:pPr>
              <w:wordWrap w:val="0"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7F496C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eastAsia="ko-KR"/>
              </w:rPr>
              <w:t>2.5</w:t>
            </w:r>
          </w:p>
        </w:tc>
      </w:tr>
      <w:tr w:rsidR="007F496C" w:rsidRPr="007F496C" w14:paraId="1FAA892E" w14:textId="77777777" w:rsidTr="009D3575">
        <w:trPr>
          <w:trHeight w:val="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1BDEE64" w14:textId="77777777" w:rsidR="009D3575" w:rsidRPr="007F496C" w:rsidRDefault="009D3575" w:rsidP="009D3575">
            <w:pPr>
              <w:spacing w:after="0" w:line="240" w:lineRule="auto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E6F554E" w14:textId="77777777" w:rsidR="009D3575" w:rsidRPr="007F496C" w:rsidRDefault="009D3575" w:rsidP="009D3575">
            <w:pPr>
              <w:wordWrap w:val="0"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7F496C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eastAsia="ko-KR"/>
              </w:rPr>
              <w:t>Ovarian cancer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0288F85" w14:textId="77777777" w:rsidR="009D3575" w:rsidRPr="007F496C" w:rsidRDefault="009D3575" w:rsidP="009D3575">
            <w:pPr>
              <w:wordWrap w:val="0"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7F496C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F16904B" w14:textId="1E5A0EF9" w:rsidR="009D3575" w:rsidRPr="007F496C" w:rsidRDefault="006A6CF8" w:rsidP="009D3575">
            <w:pPr>
              <w:wordWrap w:val="0"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7F496C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eastAsia="ko-KR"/>
              </w:rPr>
              <w:t>2.5</w:t>
            </w:r>
          </w:p>
        </w:tc>
      </w:tr>
      <w:tr w:rsidR="007F496C" w:rsidRPr="007F496C" w14:paraId="637ED1F8" w14:textId="77777777" w:rsidTr="009D3575">
        <w:trPr>
          <w:trHeight w:val="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8C93BDE" w14:textId="77777777" w:rsidR="006A6CF8" w:rsidRPr="007F496C" w:rsidRDefault="006A6CF8" w:rsidP="009D3575">
            <w:pPr>
              <w:spacing w:after="0" w:line="240" w:lineRule="auto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B0A8B9D" w14:textId="72DE21B6" w:rsidR="006A6CF8" w:rsidRPr="007F496C" w:rsidRDefault="006A6CF8" w:rsidP="009D3575">
            <w:pPr>
              <w:wordWrap w:val="0"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eastAsia="ko-KR"/>
              </w:rPr>
            </w:pPr>
            <w:r w:rsidRPr="007F496C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 w:val="18"/>
                <w:szCs w:val="18"/>
                <w:lang w:eastAsia="ko-KR"/>
              </w:rPr>
              <w:t>Ampulla of Vater cancer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E9AE951" w14:textId="4EC0257F" w:rsidR="006A6CF8" w:rsidRPr="007F496C" w:rsidRDefault="006A6CF8" w:rsidP="009D3575">
            <w:pPr>
              <w:wordWrap w:val="0"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eastAsia="ko-KR"/>
              </w:rPr>
            </w:pPr>
            <w:r w:rsidRPr="007F496C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7F595C1" w14:textId="36BE5564" w:rsidR="006A6CF8" w:rsidRPr="007F496C" w:rsidDel="006A6CF8" w:rsidRDefault="006A6CF8" w:rsidP="009D3575">
            <w:pPr>
              <w:wordWrap w:val="0"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eastAsia="ko-KR"/>
              </w:rPr>
            </w:pPr>
            <w:r w:rsidRPr="007F496C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 w:val="18"/>
                <w:szCs w:val="18"/>
                <w:lang w:eastAsia="ko-KR"/>
              </w:rPr>
              <w:t>0.8</w:t>
            </w:r>
          </w:p>
        </w:tc>
      </w:tr>
      <w:tr w:rsidR="007F496C" w:rsidRPr="007F496C" w14:paraId="1054F953" w14:textId="77777777" w:rsidTr="009D3575">
        <w:trPr>
          <w:trHeight w:val="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C5D6DF8" w14:textId="77777777" w:rsidR="009D3575" w:rsidRPr="007F496C" w:rsidRDefault="009D3575" w:rsidP="009D3575">
            <w:pPr>
              <w:spacing w:after="0" w:line="240" w:lineRule="auto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750AF24" w14:textId="77777777" w:rsidR="009D3575" w:rsidRPr="007F496C" w:rsidRDefault="009D3575" w:rsidP="009D3575">
            <w:pPr>
              <w:wordWrap w:val="0"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7F496C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eastAsia="ko-KR"/>
              </w:rPr>
              <w:t>Endometrial cancer*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D5BCF38" w14:textId="77777777" w:rsidR="009D3575" w:rsidRPr="007F496C" w:rsidRDefault="009D3575" w:rsidP="009D3575">
            <w:pPr>
              <w:wordWrap w:val="0"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7F496C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6297AB3" w14:textId="7FFD20F9" w:rsidR="009D3575" w:rsidRPr="007F496C" w:rsidRDefault="006A6CF8" w:rsidP="009D3575">
            <w:pPr>
              <w:wordWrap w:val="0"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7F496C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eastAsia="ko-KR"/>
              </w:rPr>
              <w:t>0.8</w:t>
            </w:r>
          </w:p>
        </w:tc>
      </w:tr>
      <w:tr w:rsidR="007F496C" w:rsidRPr="007F496C" w14:paraId="128B9974" w14:textId="77777777" w:rsidTr="009D3575">
        <w:trPr>
          <w:trHeight w:val="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6EDA5E4" w14:textId="77777777" w:rsidR="009D3575" w:rsidRPr="007F496C" w:rsidRDefault="009D3575" w:rsidP="009D3575">
            <w:pPr>
              <w:spacing w:after="0" w:line="240" w:lineRule="auto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601F346" w14:textId="77777777" w:rsidR="009D3575" w:rsidRPr="007F496C" w:rsidRDefault="009D3575" w:rsidP="009D3575">
            <w:pPr>
              <w:wordWrap w:val="0"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7F496C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eastAsia="ko-KR"/>
              </w:rPr>
              <w:t>Uterine cervix cancer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3DE76EF" w14:textId="77777777" w:rsidR="009D3575" w:rsidRPr="007F496C" w:rsidRDefault="009D3575" w:rsidP="009D3575">
            <w:pPr>
              <w:wordWrap w:val="0"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7F496C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88572A2" w14:textId="2CE6EB57" w:rsidR="009D3575" w:rsidRPr="007F496C" w:rsidRDefault="006A6CF8" w:rsidP="009D3575">
            <w:pPr>
              <w:wordWrap w:val="0"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7F496C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eastAsia="ko-KR"/>
              </w:rPr>
              <w:t>0.8</w:t>
            </w:r>
          </w:p>
        </w:tc>
      </w:tr>
      <w:tr w:rsidR="007F496C" w:rsidRPr="007F496C" w14:paraId="49737BE5" w14:textId="77777777" w:rsidTr="009D3575">
        <w:trPr>
          <w:trHeight w:val="20"/>
        </w:trPr>
        <w:tc>
          <w:tcPr>
            <w:tcW w:w="6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08AC080" w14:textId="77777777" w:rsidR="009D3575" w:rsidRPr="007F496C" w:rsidRDefault="009D3575" w:rsidP="009D3575">
            <w:pPr>
              <w:wordWrap w:val="0"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7F496C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eastAsia="ko-KR"/>
              </w:rPr>
              <w:t>Family history of cancer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6079B4F" w14:textId="77777777" w:rsidR="009D3575" w:rsidRPr="007F496C" w:rsidRDefault="009D3575" w:rsidP="009D3575">
            <w:pPr>
              <w:spacing w:after="0" w:line="240" w:lineRule="auto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CDDF100" w14:textId="77777777" w:rsidR="009D3575" w:rsidRPr="007F496C" w:rsidRDefault="009D3575" w:rsidP="009D3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</w:p>
        </w:tc>
      </w:tr>
      <w:tr w:rsidR="007F496C" w:rsidRPr="007F496C" w14:paraId="6EA65289" w14:textId="77777777" w:rsidTr="009D3575">
        <w:trPr>
          <w:trHeight w:val="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E64D36F" w14:textId="77777777" w:rsidR="009D3575" w:rsidRPr="007F496C" w:rsidRDefault="009D3575" w:rsidP="009D3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D1041F6" w14:textId="77777777" w:rsidR="009D3575" w:rsidRPr="007F496C" w:rsidRDefault="009D3575" w:rsidP="009D3575">
            <w:pPr>
              <w:wordWrap w:val="0"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7F496C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eastAsia="ko-KR"/>
              </w:rPr>
              <w:t>1st degree with breast/ ovarian cancer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3BF3EED" w14:textId="31DF3E40" w:rsidR="009D3575" w:rsidRPr="007F496C" w:rsidRDefault="006A6CF8" w:rsidP="009D3575">
            <w:pPr>
              <w:wordWrap w:val="0"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7F496C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eastAsia="ko-KR"/>
              </w:rPr>
              <w:t>5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ADDEBA8" w14:textId="5C63E854" w:rsidR="009D3575" w:rsidRPr="007F496C" w:rsidRDefault="006A6CF8" w:rsidP="009D3575">
            <w:pPr>
              <w:wordWrap w:val="0"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7F496C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eastAsia="ko-KR"/>
              </w:rPr>
              <w:t>42.5</w:t>
            </w:r>
          </w:p>
        </w:tc>
      </w:tr>
      <w:tr w:rsidR="007F496C" w:rsidRPr="007F496C" w14:paraId="5401047B" w14:textId="77777777" w:rsidTr="009D3575">
        <w:trPr>
          <w:trHeight w:val="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DB94F0C" w14:textId="77777777" w:rsidR="009D3575" w:rsidRPr="007F496C" w:rsidRDefault="009D3575" w:rsidP="009D3575">
            <w:pPr>
              <w:spacing w:after="0" w:line="240" w:lineRule="auto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91A742C" w14:textId="77777777" w:rsidR="009D3575" w:rsidRPr="007F496C" w:rsidRDefault="009D3575" w:rsidP="009D3575">
            <w:pPr>
              <w:wordWrap w:val="0"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7F496C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eastAsia="ko-KR"/>
              </w:rPr>
              <w:t>2nd degree with breast/ ovarian cancer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6E79CB8" w14:textId="7FD4B880" w:rsidR="009D3575" w:rsidRPr="007F496C" w:rsidRDefault="006A6CF8" w:rsidP="009D3575">
            <w:pPr>
              <w:wordWrap w:val="0"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7F496C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eastAsia="ko-KR"/>
              </w:rPr>
              <w:t>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E74056D" w14:textId="1EB70C79" w:rsidR="009D3575" w:rsidRPr="007F496C" w:rsidRDefault="006A6CF8" w:rsidP="009D3575">
            <w:pPr>
              <w:wordWrap w:val="0"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7F496C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eastAsia="ko-KR"/>
              </w:rPr>
              <w:t>11.7</w:t>
            </w:r>
          </w:p>
        </w:tc>
      </w:tr>
      <w:tr w:rsidR="007F496C" w:rsidRPr="007F496C" w14:paraId="604DB9A3" w14:textId="77777777" w:rsidTr="009D3575">
        <w:trPr>
          <w:trHeight w:val="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615D360" w14:textId="77777777" w:rsidR="009D3575" w:rsidRPr="007F496C" w:rsidRDefault="009D3575" w:rsidP="009D3575">
            <w:pPr>
              <w:spacing w:after="0" w:line="240" w:lineRule="auto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E5AEAE8" w14:textId="77777777" w:rsidR="009D3575" w:rsidRPr="007F496C" w:rsidRDefault="009D3575" w:rsidP="009D3575">
            <w:pPr>
              <w:wordWrap w:val="0"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7F496C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eastAsia="ko-KR"/>
              </w:rPr>
              <w:t>other cancer history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0F2A8BD" w14:textId="6F664F1A" w:rsidR="009D3575" w:rsidRPr="007F496C" w:rsidRDefault="006A6CF8" w:rsidP="009D3575">
            <w:pPr>
              <w:wordWrap w:val="0"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7F496C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eastAsia="ko-KR"/>
              </w:rPr>
              <w:t>4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8402810" w14:textId="42F58DC8" w:rsidR="009D3575" w:rsidRPr="007F496C" w:rsidRDefault="006A6CF8" w:rsidP="009D3575">
            <w:pPr>
              <w:wordWrap w:val="0"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7F496C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eastAsia="ko-KR"/>
              </w:rPr>
              <w:t>35.8</w:t>
            </w:r>
          </w:p>
        </w:tc>
      </w:tr>
      <w:tr w:rsidR="007F496C" w:rsidRPr="007F496C" w14:paraId="5BCB8F1B" w14:textId="77777777" w:rsidTr="009D3575">
        <w:trPr>
          <w:trHeight w:val="20"/>
        </w:trPr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0D79B87" w14:textId="77777777" w:rsidR="009D3575" w:rsidRPr="007F496C" w:rsidRDefault="009D3575" w:rsidP="009D3575">
            <w:pPr>
              <w:spacing w:after="0" w:line="240" w:lineRule="auto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</w:p>
        </w:tc>
        <w:tc>
          <w:tcPr>
            <w:tcW w:w="5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A764072" w14:textId="77777777" w:rsidR="009D3575" w:rsidRPr="007F496C" w:rsidRDefault="009D3575" w:rsidP="009D3575">
            <w:pPr>
              <w:wordWrap w:val="0"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7F496C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eastAsia="ko-KR"/>
              </w:rPr>
              <w:t>none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59303F1" w14:textId="614D1CE0" w:rsidR="009D3575" w:rsidRPr="007F496C" w:rsidRDefault="006A6CF8" w:rsidP="009D3575">
            <w:pPr>
              <w:wordWrap w:val="0"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7F496C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eastAsia="ko-KR"/>
              </w:rPr>
              <w:t>1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40B2D0A" w14:textId="6659BACE" w:rsidR="009D3575" w:rsidRPr="007F496C" w:rsidRDefault="006A6CF8" w:rsidP="009D3575">
            <w:pPr>
              <w:wordWrap w:val="0"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7F496C">
              <w:rPr>
                <w:rFonts w:ascii="Times New Roman" w:eastAsia="굴림" w:hAnsi="Times New Roman" w:cs="Times New Roman"/>
                <w:color w:val="000000" w:themeColor="text1"/>
                <w:kern w:val="24"/>
                <w:sz w:val="18"/>
                <w:szCs w:val="18"/>
                <w:lang w:eastAsia="ko-KR"/>
              </w:rPr>
              <w:t>10.0</w:t>
            </w:r>
          </w:p>
        </w:tc>
      </w:tr>
    </w:tbl>
    <w:p w14:paraId="7EFAC67B" w14:textId="58734F68" w:rsidR="001133A6" w:rsidRPr="007F496C" w:rsidRDefault="00123680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7F496C">
        <w:rPr>
          <w:rFonts w:ascii="Times New Roman" w:hAnsi="Times New Roman" w:cs="Times New Roman" w:hint="eastAsia"/>
          <w:color w:val="000000" w:themeColor="text1"/>
          <w:sz w:val="18"/>
          <w:szCs w:val="18"/>
          <w:lang w:eastAsia="ko-KR"/>
        </w:rPr>
        <w:t xml:space="preserve">Abbreviation: </w:t>
      </w:r>
      <w:r w:rsidR="002C6F41" w:rsidRPr="007F49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DCIS: ductal carcinoma in situ; ER: estrogen receptor; HER2: human epidermal growth factor receptor 2; </w:t>
      </w:r>
      <w:r w:rsidR="00E03486" w:rsidRPr="007F496C">
        <w:rPr>
          <w:rFonts w:ascii="Times New Roman" w:hAnsi="Times New Roman" w:cs="Times New Roman"/>
          <w:color w:val="000000" w:themeColor="text1"/>
          <w:sz w:val="18"/>
          <w:szCs w:val="18"/>
        </w:rPr>
        <w:t>IDC: invasive ductal carcinoma; ILC: invasive lobular carcinoma; LCIS: lobular carcinoma in situ; TNBC: triple negative breast cancer</w:t>
      </w:r>
      <w:r w:rsidRPr="007F496C">
        <w:rPr>
          <w:rFonts w:ascii="Times New Roman" w:hAnsi="Times New Roman" w:cs="Times New Roman"/>
          <w:color w:val="000000" w:themeColor="text1"/>
          <w:sz w:val="18"/>
          <w:szCs w:val="18"/>
        </w:rPr>
        <w:t>; *One patients with endometrial cancer was also diagnosed with ovarian cancer.</w:t>
      </w:r>
    </w:p>
    <w:p w14:paraId="7D38BCB9" w14:textId="24CC4679" w:rsidR="001133A6" w:rsidRPr="007F496C" w:rsidRDefault="001133A6" w:rsidP="001133A6">
      <w:pPr>
        <w:rPr>
          <w:rFonts w:ascii="Times New Roman" w:hAnsi="Times New Roman" w:cs="Times New Roman"/>
          <w:color w:val="000000" w:themeColor="text1"/>
          <w:szCs w:val="18"/>
        </w:rPr>
      </w:pPr>
      <w:r w:rsidRPr="007F496C">
        <w:rPr>
          <w:rFonts w:ascii="Times New Roman" w:hAnsi="Times New Roman" w:cs="Times New Roman"/>
          <w:b/>
          <w:bCs/>
          <w:color w:val="000000" w:themeColor="text1"/>
          <w:szCs w:val="18"/>
        </w:rPr>
        <w:lastRenderedPageBreak/>
        <w:t xml:space="preserve">Table S2. </w:t>
      </w:r>
      <w:r w:rsidRPr="007F496C">
        <w:rPr>
          <w:rFonts w:ascii="Times New Roman" w:hAnsi="Times New Roman" w:cs="Times New Roman"/>
          <w:color w:val="000000" w:themeColor="text1"/>
          <w:szCs w:val="18"/>
        </w:rPr>
        <w:t xml:space="preserve">Possibly pathogenic variants </w:t>
      </w:r>
      <w:r w:rsidRPr="007F496C">
        <w:rPr>
          <w:rFonts w:ascii="Times New Roman" w:hAnsi="Times New Roman" w:cs="Times New Roman" w:hint="eastAsia"/>
          <w:color w:val="000000" w:themeColor="text1"/>
          <w:szCs w:val="18"/>
          <w:lang w:eastAsia="ko-KR"/>
        </w:rPr>
        <w:t xml:space="preserve">and </w:t>
      </w:r>
      <w:r w:rsidRPr="007F496C">
        <w:rPr>
          <w:rFonts w:ascii="Times New Roman" w:hAnsi="Times New Roman" w:cs="Times New Roman"/>
          <w:color w:val="000000" w:themeColor="text1"/>
          <w:szCs w:val="18"/>
          <w:lang w:eastAsia="ko-KR"/>
        </w:rPr>
        <w:t xml:space="preserve">the classification </w:t>
      </w:r>
      <w:r w:rsidRPr="007F496C">
        <w:rPr>
          <w:rFonts w:ascii="Times New Roman" w:hAnsi="Times New Roman" w:cs="Times New Roman"/>
          <w:color w:val="000000" w:themeColor="text1"/>
          <w:szCs w:val="18"/>
        </w:rPr>
        <w:t>according to ACMG guidelines</w:t>
      </w:r>
    </w:p>
    <w:tbl>
      <w:tblPr>
        <w:tblStyle w:val="ab"/>
        <w:tblW w:w="172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851"/>
        <w:gridCol w:w="1276"/>
        <w:gridCol w:w="1417"/>
        <w:gridCol w:w="1134"/>
        <w:gridCol w:w="1276"/>
        <w:gridCol w:w="992"/>
        <w:gridCol w:w="1134"/>
        <w:gridCol w:w="1134"/>
        <w:gridCol w:w="1276"/>
        <w:gridCol w:w="992"/>
        <w:gridCol w:w="1134"/>
        <w:gridCol w:w="2126"/>
        <w:gridCol w:w="1276"/>
        <w:gridCol w:w="1276"/>
      </w:tblGrid>
      <w:tr w:rsidR="007F496C" w:rsidRPr="007F496C" w14:paraId="34F27215" w14:textId="77777777" w:rsidTr="00AB47CC">
        <w:trPr>
          <w:trHeight w:val="1245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BB1F3F" w14:textId="77777777" w:rsidR="001133A6" w:rsidRPr="007F496C" w:rsidRDefault="001133A6">
            <w:pPr>
              <w:rPr>
                <w:rFonts w:ascii="Times New Roman" w:eastAsia="Yu Mincho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F496C">
              <w:rPr>
                <w:rFonts w:ascii="Times New Roman" w:eastAsia="Yu Mincho" w:hAnsi="Times New Roman" w:cs="Times New Roman"/>
                <w:b/>
                <w:bCs/>
                <w:color w:val="000000" w:themeColor="text1"/>
                <w:sz w:val="18"/>
                <w:szCs w:val="18"/>
              </w:rPr>
              <w:t>Gen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AAB750" w14:textId="77777777" w:rsidR="001133A6" w:rsidRPr="007F496C" w:rsidRDefault="001133A6">
            <w:pPr>
              <w:rPr>
                <w:rFonts w:ascii="Times New Roman" w:eastAsia="Yu Mincho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F496C">
              <w:rPr>
                <w:rFonts w:ascii="Times New Roman" w:eastAsia="Yu Mincho" w:hAnsi="Times New Roman" w:cs="Times New Roman"/>
                <w:b/>
                <w:bCs/>
                <w:color w:val="000000" w:themeColor="text1"/>
                <w:sz w:val="18"/>
                <w:szCs w:val="18"/>
              </w:rPr>
              <w:t>Acce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A47429D" w14:textId="29FBC50C" w:rsidR="001133A6" w:rsidRPr="007F496C" w:rsidRDefault="001133A6">
            <w:pPr>
              <w:rPr>
                <w:rFonts w:ascii="Times New Roman" w:eastAsia="Yu Mincho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F496C">
              <w:rPr>
                <w:rFonts w:ascii="Times New Roman" w:eastAsia="Yu Mincho" w:hAnsi="Times New Roman" w:cs="Times New Roman"/>
                <w:b/>
                <w:bCs/>
                <w:color w:val="000000" w:themeColor="text1"/>
                <w:sz w:val="18"/>
                <w:szCs w:val="18"/>
              </w:rPr>
              <w:t>DNA level change according to HGVS</w:t>
            </w:r>
            <w:r w:rsidRPr="007F496C">
              <w:rPr>
                <w:rFonts w:ascii="Times New Roman" w:eastAsia="Yu Mincho" w:hAnsi="Times New Roman" w:cs="Times New Roman"/>
                <w:b/>
                <w:bCs/>
                <w:color w:val="000000" w:themeColor="text1"/>
                <w:sz w:val="18"/>
                <w:szCs w:val="18"/>
              </w:rPr>
              <w:br/>
              <w:t>nomenclature</w:t>
            </w:r>
            <w:r w:rsidRPr="007F496C">
              <w:rPr>
                <w:rFonts w:ascii="Times New Roman" w:eastAsia="Yu Mincho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AD376F8" w14:textId="15C26086" w:rsidR="001133A6" w:rsidRPr="007F496C" w:rsidRDefault="001133A6">
            <w:pPr>
              <w:rPr>
                <w:rFonts w:ascii="Times New Roman" w:eastAsia="Yu Mincho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F496C">
              <w:rPr>
                <w:rFonts w:ascii="Times New Roman" w:eastAsia="Yu Mincho" w:hAnsi="Times New Roman" w:cs="Times New Roman"/>
                <w:b/>
                <w:bCs/>
                <w:color w:val="000000" w:themeColor="text1"/>
                <w:sz w:val="18"/>
                <w:szCs w:val="18"/>
              </w:rPr>
              <w:t>Effect on amino acids</w:t>
            </w:r>
            <w:r w:rsidRPr="007F496C">
              <w:rPr>
                <w:rFonts w:ascii="Times New Roman" w:eastAsia="Yu Mincho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88048D" w14:textId="77777777" w:rsidR="001133A6" w:rsidRPr="007F496C" w:rsidRDefault="001133A6">
            <w:pPr>
              <w:rPr>
                <w:rFonts w:ascii="Times New Roman" w:eastAsia="Yu Mincho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F496C">
              <w:rPr>
                <w:rFonts w:ascii="Times New Roman" w:eastAsia="Yu Mincho" w:hAnsi="Times New Roman" w:cs="Times New Roman"/>
                <w:b/>
                <w:bCs/>
                <w:color w:val="000000" w:themeColor="text1"/>
                <w:sz w:val="18"/>
                <w:szCs w:val="18"/>
              </w:rPr>
              <w:t>dbSNP I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2363D4" w14:textId="77777777" w:rsidR="001133A6" w:rsidRPr="007F496C" w:rsidRDefault="001133A6">
            <w:pPr>
              <w:rPr>
                <w:rFonts w:ascii="Times New Roman" w:eastAsia="Yu Mincho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F496C">
              <w:rPr>
                <w:rFonts w:ascii="Times New Roman" w:eastAsia="Yu Mincho" w:hAnsi="Times New Roman" w:cs="Times New Roman"/>
                <w:b/>
                <w:bCs/>
                <w:color w:val="000000" w:themeColor="text1"/>
                <w:sz w:val="18"/>
                <w:szCs w:val="18"/>
              </w:rPr>
              <w:t>Typ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6B95DE3" w14:textId="77777777" w:rsidR="001133A6" w:rsidRPr="007F496C" w:rsidRDefault="001133A6">
            <w:pPr>
              <w:rPr>
                <w:rFonts w:ascii="Times New Roman" w:eastAsia="Yu Mincho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F496C">
              <w:rPr>
                <w:rFonts w:ascii="Times New Roman" w:eastAsia="Yu Mincho" w:hAnsi="Times New Roman" w:cs="Times New Roman"/>
                <w:b/>
                <w:bCs/>
                <w:color w:val="000000" w:themeColor="text1"/>
                <w:sz w:val="18"/>
                <w:szCs w:val="18"/>
              </w:rPr>
              <w:t>No. of patients</w:t>
            </w:r>
            <w:r w:rsidRPr="007F496C">
              <w:rPr>
                <w:rFonts w:ascii="Times New Roman" w:eastAsia="Yu Mincho" w:hAnsi="Times New Roman" w:cs="Times New Roman"/>
                <w:b/>
                <w:bCs/>
                <w:color w:val="000000" w:themeColor="text1"/>
                <w:sz w:val="18"/>
                <w:szCs w:val="18"/>
              </w:rPr>
              <w:br/>
              <w:t>(frequency)</w:t>
            </w:r>
            <w:r w:rsidRPr="007F496C">
              <w:rPr>
                <w:rFonts w:ascii="Times New Roman" w:eastAsia="Yu Mincho" w:hAnsi="Times New Roman" w:cs="Times New Roman"/>
                <w:b/>
                <w:bCs/>
                <w:color w:val="000000" w:themeColor="text1"/>
                <w:sz w:val="18"/>
                <w:szCs w:val="18"/>
              </w:rPr>
              <w:br/>
              <w:t>[total=120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5384D6" w14:textId="63C84480" w:rsidR="001133A6" w:rsidRPr="007F496C" w:rsidRDefault="001133A6">
            <w:pPr>
              <w:rPr>
                <w:rFonts w:ascii="Times New Roman" w:eastAsia="Yu Mincho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F496C">
              <w:rPr>
                <w:rFonts w:ascii="Times New Roman" w:eastAsia="Yu Mincho" w:hAnsi="Times New Roman" w:cs="Times New Roman"/>
                <w:b/>
                <w:bCs/>
                <w:color w:val="000000" w:themeColor="text1"/>
                <w:sz w:val="18"/>
                <w:szCs w:val="18"/>
              </w:rPr>
              <w:t>Global</w:t>
            </w:r>
            <w:r w:rsidRPr="007F496C">
              <w:rPr>
                <w:rFonts w:ascii="Times New Roman" w:eastAsia="Yu Mincho" w:hAnsi="Times New Roman" w:cs="Times New Roman"/>
                <w:b/>
                <w:bCs/>
                <w:color w:val="000000" w:themeColor="text1"/>
                <w:sz w:val="18"/>
                <w:szCs w:val="18"/>
              </w:rPr>
              <w:br/>
              <w:t>MAF</w:t>
            </w:r>
            <w:r w:rsidRPr="007F496C">
              <w:rPr>
                <w:rFonts w:ascii="Times New Roman" w:eastAsia="Yu Mincho" w:hAnsi="Times New Roman" w:cs="Times New Roman"/>
                <w:b/>
                <w:bCs/>
                <w:color w:val="000000" w:themeColor="text1"/>
                <w:sz w:val="18"/>
                <w:szCs w:val="18"/>
              </w:rPr>
              <w:br/>
              <w:t>by ExAC</w:t>
            </w:r>
            <w:r w:rsidRPr="007F496C">
              <w:rPr>
                <w:rFonts w:ascii="Times New Roman" w:eastAsia="Yu Mincho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‡</w:t>
            </w:r>
            <w:r w:rsidRPr="007F496C">
              <w:rPr>
                <w:rFonts w:ascii="Times New Roman" w:eastAsia="Yu Mincho" w:hAnsi="Times New Roman" w:cs="Times New Roman"/>
                <w:b/>
                <w:bCs/>
                <w:color w:val="000000" w:themeColor="text1"/>
                <w:sz w:val="18"/>
                <w:szCs w:val="18"/>
              </w:rPr>
              <w:br/>
              <w:t>[n=</w:t>
            </w:r>
            <w:r w:rsidR="00F62C08" w:rsidRPr="007F496C">
              <w:rPr>
                <w:rFonts w:ascii="Times New Roman" w:eastAsia="Yu Mincho" w:hAnsi="Times New Roman" w:cs="Times New Roman"/>
                <w:b/>
                <w:bCs/>
                <w:color w:val="000000" w:themeColor="text1"/>
                <w:sz w:val="18"/>
                <w:szCs w:val="18"/>
              </w:rPr>
              <w:t>53,105</w:t>
            </w:r>
            <w:r w:rsidRPr="007F496C">
              <w:rPr>
                <w:rFonts w:ascii="Times New Roman" w:eastAsia="Yu Mincho" w:hAnsi="Times New Roman" w:cs="Times New Roman"/>
                <w:b/>
                <w:bCs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F1BE87F" w14:textId="0555FCE1" w:rsidR="001133A6" w:rsidRPr="007F496C" w:rsidRDefault="001133A6">
            <w:pPr>
              <w:rPr>
                <w:rFonts w:ascii="Times New Roman" w:eastAsia="Yu Mincho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F496C">
              <w:rPr>
                <w:rFonts w:ascii="Times New Roman" w:eastAsia="Yu Mincho" w:hAnsi="Times New Roman" w:cs="Times New Roman"/>
                <w:b/>
                <w:bCs/>
                <w:color w:val="000000" w:themeColor="text1"/>
                <w:sz w:val="18"/>
                <w:szCs w:val="18"/>
              </w:rPr>
              <w:t>Korean</w:t>
            </w:r>
            <w:r w:rsidRPr="007F496C">
              <w:rPr>
                <w:rFonts w:ascii="Times New Roman" w:eastAsia="Yu Mincho" w:hAnsi="Times New Roman" w:cs="Times New Roman"/>
                <w:b/>
                <w:bCs/>
                <w:color w:val="000000" w:themeColor="text1"/>
                <w:sz w:val="18"/>
                <w:szCs w:val="18"/>
              </w:rPr>
              <w:br/>
              <w:t>MAF</w:t>
            </w:r>
            <w:r w:rsidRPr="007F496C">
              <w:rPr>
                <w:rFonts w:ascii="Times New Roman" w:eastAsia="Yu Mincho" w:hAnsi="Times New Roman" w:cs="Times New Roman"/>
                <w:b/>
                <w:bCs/>
                <w:color w:val="000000" w:themeColor="text1"/>
                <w:sz w:val="18"/>
                <w:szCs w:val="18"/>
              </w:rPr>
              <w:br/>
              <w:t>by KRGBD*</w:t>
            </w:r>
            <w:r w:rsidRPr="007F496C">
              <w:rPr>
                <w:rFonts w:ascii="Times New Roman" w:eastAsia="Yu Mincho" w:hAnsi="Times New Roman" w:cs="Times New Roman"/>
                <w:b/>
                <w:bCs/>
                <w:color w:val="000000" w:themeColor="text1"/>
                <w:sz w:val="18"/>
                <w:szCs w:val="18"/>
              </w:rPr>
              <w:br/>
              <w:t>[n=622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CB33969" w14:textId="32895A89" w:rsidR="001133A6" w:rsidRPr="007F496C" w:rsidRDefault="001133A6">
            <w:pPr>
              <w:rPr>
                <w:rFonts w:ascii="Times New Roman" w:eastAsia="Yu Mincho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F496C">
              <w:rPr>
                <w:rFonts w:ascii="Times New Roman" w:eastAsia="Yu Mincho" w:hAnsi="Times New Roman" w:cs="Times New Roman"/>
                <w:b/>
                <w:bCs/>
                <w:color w:val="000000" w:themeColor="text1"/>
                <w:sz w:val="18"/>
                <w:szCs w:val="18"/>
              </w:rPr>
              <w:t>SIFT</w:t>
            </w:r>
            <w:r w:rsidRPr="007F496C">
              <w:rPr>
                <w:rFonts w:ascii="Times New Roman" w:eastAsia="Yu Mincho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AE52ED" w14:textId="77170BBB" w:rsidR="001133A6" w:rsidRPr="007F496C" w:rsidRDefault="001133A6">
            <w:pPr>
              <w:rPr>
                <w:rFonts w:ascii="Times New Roman" w:eastAsia="Yu Mincho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F496C">
              <w:rPr>
                <w:rFonts w:ascii="Times New Roman" w:eastAsia="Yu Mincho" w:hAnsi="Times New Roman" w:cs="Times New Roman"/>
                <w:b/>
                <w:bCs/>
                <w:color w:val="000000" w:themeColor="text1"/>
                <w:sz w:val="18"/>
                <w:szCs w:val="18"/>
              </w:rPr>
              <w:t>Polyphen-2</w:t>
            </w:r>
            <w:r w:rsidRPr="007F496C">
              <w:rPr>
                <w:rFonts w:ascii="Times New Roman" w:eastAsia="Yu Mincho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‖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3067BF" w14:textId="0719F22F" w:rsidR="001133A6" w:rsidRPr="007F496C" w:rsidRDefault="001133A6">
            <w:pPr>
              <w:rPr>
                <w:rFonts w:ascii="Times New Roman" w:eastAsia="Yu Mincho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F496C">
              <w:rPr>
                <w:rFonts w:ascii="Times New Roman" w:eastAsia="Yu Mincho" w:hAnsi="Times New Roman" w:cs="Times New Roman"/>
                <w:b/>
                <w:bCs/>
                <w:color w:val="000000" w:themeColor="text1"/>
                <w:sz w:val="18"/>
                <w:szCs w:val="18"/>
              </w:rPr>
              <w:t>ClinVar</w:t>
            </w:r>
            <w:r w:rsidRPr="007F496C">
              <w:rPr>
                <w:rFonts w:ascii="Times New Roman" w:eastAsia="Yu Mincho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¶</w:t>
            </w:r>
            <w:r w:rsidRPr="007F496C">
              <w:rPr>
                <w:rFonts w:ascii="Times New Roman" w:eastAsia="Yu Mincho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br/>
            </w:r>
            <w:r w:rsidRPr="007F496C">
              <w:rPr>
                <w:rFonts w:ascii="Times New Roman" w:eastAsia="Yu Mincho" w:hAnsi="Times New Roman" w:cs="Times New Roman"/>
                <w:color w:val="000000" w:themeColor="text1"/>
                <w:sz w:val="18"/>
                <w:szCs w:val="18"/>
              </w:rPr>
              <w:t>number of submissions</w:t>
            </w:r>
            <w:r w:rsidRPr="007F496C">
              <w:rPr>
                <w:rFonts w:ascii="Times New Roman" w:eastAsia="Yu Mincho" w:hAnsi="Times New Roman" w:cs="Times New Roman"/>
                <w:color w:val="000000" w:themeColor="text1"/>
                <w:sz w:val="18"/>
                <w:szCs w:val="18"/>
              </w:rPr>
              <w:br/>
              <w:t>(clinical significance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C08FBC1" w14:textId="5CD744AE" w:rsidR="001133A6" w:rsidRPr="007F496C" w:rsidRDefault="001133A6">
            <w:pPr>
              <w:rPr>
                <w:rFonts w:ascii="Times New Roman" w:eastAsia="Yu Mincho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F496C">
              <w:rPr>
                <w:rFonts w:ascii="Times New Roman" w:eastAsia="Yu Mincho" w:hAnsi="Times New Roman" w:cs="Times New Roman"/>
                <w:b/>
                <w:bCs/>
                <w:color w:val="000000" w:themeColor="text1"/>
                <w:sz w:val="18"/>
                <w:szCs w:val="18"/>
              </w:rPr>
              <w:t>ACMG</w:t>
            </w:r>
            <w:r w:rsidRPr="007F496C">
              <w:rPr>
                <w:rFonts w:ascii="Times New Roman" w:eastAsia="Yu Mincho" w:hAnsi="Times New Roman" w:cs="Times New Roman"/>
                <w:b/>
                <w:bCs/>
                <w:color w:val="000000" w:themeColor="text1"/>
                <w:sz w:val="18"/>
                <w:szCs w:val="18"/>
              </w:rPr>
              <w:br/>
              <w:t>criteria</w:t>
            </w:r>
            <w:r w:rsidRPr="007F496C">
              <w:rPr>
                <w:rFonts w:ascii="Times New Roman" w:eastAsia="Yu Mincho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FAEEE22" w14:textId="38451C83" w:rsidR="001133A6" w:rsidRPr="007F496C" w:rsidRDefault="001133A6">
            <w:pPr>
              <w:rPr>
                <w:rFonts w:ascii="Times New Roman" w:eastAsia="Yu Mincho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F496C">
              <w:rPr>
                <w:rFonts w:ascii="Times New Roman" w:eastAsia="Yu Mincho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ACMG </w:t>
            </w:r>
            <w:r w:rsidRPr="007F496C">
              <w:rPr>
                <w:rFonts w:ascii="Times New Roman" w:eastAsia="Yu Mincho" w:hAnsi="Times New Roman" w:cs="Times New Roman"/>
                <w:b/>
                <w:bCs/>
                <w:color w:val="000000" w:themeColor="text1"/>
                <w:sz w:val="18"/>
                <w:szCs w:val="18"/>
              </w:rPr>
              <w:br/>
              <w:t>classification</w:t>
            </w:r>
            <w:r w:rsidRPr="007F496C">
              <w:rPr>
                <w:rFonts w:ascii="Times New Roman" w:eastAsia="Yu Mincho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</w:tr>
      <w:tr w:rsidR="007F496C" w:rsidRPr="007F496C" w14:paraId="04B1B6B8" w14:textId="77777777" w:rsidTr="00AB47CC">
        <w:trPr>
          <w:trHeight w:val="300"/>
        </w:trPr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540F6067" w14:textId="77777777" w:rsidR="001133A6" w:rsidRPr="007F496C" w:rsidRDefault="001133A6">
            <w:pPr>
              <w:rPr>
                <w:rFonts w:ascii="Times New Roman" w:eastAsia="Yu Mincho" w:hAnsi="Times New Roman" w:cs="Times New Roman"/>
                <w:color w:val="000000" w:themeColor="text1"/>
                <w:sz w:val="18"/>
                <w:szCs w:val="18"/>
              </w:rPr>
            </w:pPr>
            <w:r w:rsidRPr="007F496C">
              <w:rPr>
                <w:rFonts w:ascii="Times New Roman" w:eastAsia="Yu Mincho" w:hAnsi="Times New Roman" w:cs="Times New Roman"/>
                <w:color w:val="000000" w:themeColor="text1"/>
                <w:sz w:val="18"/>
                <w:szCs w:val="18"/>
              </w:rPr>
              <w:t>TP5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6CF221E9" w14:textId="77777777" w:rsidR="001133A6" w:rsidRPr="007F496C" w:rsidRDefault="001133A6">
            <w:pPr>
              <w:rPr>
                <w:rFonts w:ascii="Times New Roman" w:eastAsia="Yu Mincho" w:hAnsi="Times New Roman" w:cs="Times New Roman"/>
                <w:color w:val="000000" w:themeColor="text1"/>
                <w:sz w:val="18"/>
                <w:szCs w:val="18"/>
              </w:rPr>
            </w:pPr>
            <w:r w:rsidRPr="007F496C">
              <w:rPr>
                <w:rFonts w:ascii="Times New Roman" w:eastAsia="Yu Mincho" w:hAnsi="Times New Roman" w:cs="Times New Roman"/>
                <w:color w:val="000000" w:themeColor="text1"/>
                <w:sz w:val="18"/>
                <w:szCs w:val="18"/>
              </w:rPr>
              <w:t>NM_000546.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200BE753" w14:textId="77777777" w:rsidR="001133A6" w:rsidRPr="007F496C" w:rsidRDefault="001133A6">
            <w:pPr>
              <w:rPr>
                <w:rFonts w:ascii="Times New Roman" w:eastAsia="Yu Mincho" w:hAnsi="Times New Roman" w:cs="Times New Roman"/>
                <w:color w:val="000000" w:themeColor="text1"/>
                <w:sz w:val="18"/>
                <w:szCs w:val="18"/>
              </w:rPr>
            </w:pPr>
            <w:r w:rsidRPr="007F496C">
              <w:rPr>
                <w:rFonts w:ascii="Times New Roman" w:eastAsia="Yu Mincho" w:hAnsi="Times New Roman" w:cs="Times New Roman"/>
                <w:color w:val="000000" w:themeColor="text1"/>
                <w:sz w:val="18"/>
                <w:szCs w:val="18"/>
              </w:rPr>
              <w:t xml:space="preserve">c.733G&gt;A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03B6226A" w14:textId="77777777" w:rsidR="001133A6" w:rsidRPr="007F496C" w:rsidRDefault="001133A6">
            <w:pPr>
              <w:rPr>
                <w:rFonts w:ascii="Times New Roman" w:eastAsia="Yu Mincho" w:hAnsi="Times New Roman" w:cs="Times New Roman"/>
                <w:color w:val="000000" w:themeColor="text1"/>
                <w:sz w:val="18"/>
                <w:szCs w:val="18"/>
              </w:rPr>
            </w:pPr>
            <w:r w:rsidRPr="007F496C">
              <w:rPr>
                <w:rFonts w:ascii="Times New Roman" w:eastAsia="Yu Mincho" w:hAnsi="Times New Roman" w:cs="Times New Roman"/>
                <w:color w:val="000000" w:themeColor="text1"/>
                <w:sz w:val="18"/>
                <w:szCs w:val="18"/>
              </w:rPr>
              <w:t xml:space="preserve">p.Gly245Ser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7D52E604" w14:textId="77777777" w:rsidR="001133A6" w:rsidRPr="007F496C" w:rsidRDefault="001133A6">
            <w:pPr>
              <w:rPr>
                <w:rFonts w:ascii="Times New Roman" w:eastAsia="Yu Mincho" w:hAnsi="Times New Roman" w:cs="Times New Roman"/>
                <w:color w:val="000000" w:themeColor="text1"/>
                <w:sz w:val="18"/>
                <w:szCs w:val="18"/>
              </w:rPr>
            </w:pPr>
            <w:r w:rsidRPr="007F496C">
              <w:rPr>
                <w:rFonts w:ascii="Times New Roman" w:eastAsia="Yu Mincho" w:hAnsi="Times New Roman" w:cs="Times New Roman"/>
                <w:color w:val="000000" w:themeColor="text1"/>
                <w:sz w:val="18"/>
                <w:szCs w:val="18"/>
              </w:rPr>
              <w:t>rs2893457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704F196B" w14:textId="77777777" w:rsidR="001133A6" w:rsidRPr="007F496C" w:rsidRDefault="001133A6">
            <w:pPr>
              <w:rPr>
                <w:rFonts w:ascii="Times New Roman" w:eastAsia="Yu Mincho" w:hAnsi="Times New Roman" w:cs="Times New Roman"/>
                <w:color w:val="000000" w:themeColor="text1"/>
                <w:sz w:val="18"/>
                <w:szCs w:val="18"/>
              </w:rPr>
            </w:pPr>
            <w:r w:rsidRPr="007F496C">
              <w:rPr>
                <w:rFonts w:ascii="Times New Roman" w:eastAsia="Yu Mincho" w:hAnsi="Times New Roman" w:cs="Times New Roman"/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258F025A" w14:textId="77777777" w:rsidR="001133A6" w:rsidRPr="007F496C" w:rsidRDefault="001133A6">
            <w:pPr>
              <w:rPr>
                <w:rFonts w:ascii="Times New Roman" w:eastAsia="Yu Mincho" w:hAnsi="Times New Roman" w:cs="Times New Roman"/>
                <w:color w:val="000000" w:themeColor="text1"/>
                <w:sz w:val="18"/>
                <w:szCs w:val="18"/>
              </w:rPr>
            </w:pPr>
            <w:r w:rsidRPr="007F496C">
              <w:rPr>
                <w:rFonts w:ascii="Times New Roman" w:eastAsia="Yu Mincho" w:hAnsi="Times New Roman" w:cs="Times New Roman"/>
                <w:color w:val="000000" w:themeColor="text1"/>
                <w:sz w:val="18"/>
                <w:szCs w:val="18"/>
              </w:rPr>
              <w:t>1 (0.0083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7A5A007F" w14:textId="3CD4DCEE" w:rsidR="001133A6" w:rsidRPr="007F496C" w:rsidRDefault="001133A6">
            <w:pPr>
              <w:rPr>
                <w:rFonts w:ascii="Times New Roman" w:eastAsia="Yu Mincho" w:hAnsi="Times New Roman" w:cs="Times New Roman"/>
                <w:color w:val="000000" w:themeColor="text1"/>
                <w:sz w:val="18"/>
                <w:szCs w:val="18"/>
              </w:rPr>
            </w:pPr>
            <w:r w:rsidRPr="007F496C">
              <w:rPr>
                <w:rFonts w:ascii="Times New Roman" w:eastAsia="Yu Mincho" w:hAnsi="Times New Roman" w:cs="Times New Roman"/>
                <w:color w:val="000000" w:themeColor="text1"/>
                <w:sz w:val="18"/>
                <w:szCs w:val="18"/>
              </w:rPr>
              <w:t>8.2</w:t>
            </w:r>
            <w:r w:rsidR="00A54E46">
              <w:rPr>
                <w:rFonts w:ascii="Times New Roman" w:eastAsia="Yu Mincho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7F496C">
              <w:rPr>
                <w:rFonts w:ascii="Times New Roman" w:eastAsia="Yu Mincho" w:hAnsi="Times New Roman" w:cs="Times New Roman"/>
                <w:color w:val="000000" w:themeColor="text1"/>
                <w:sz w:val="18"/>
                <w:szCs w:val="18"/>
              </w:rPr>
              <w:t>x10</w:t>
            </w:r>
            <w:r w:rsidRPr="007F496C">
              <w:rPr>
                <w:rFonts w:ascii="Times New Roman" w:eastAsia="Yu Mincho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69D2051D" w14:textId="77777777" w:rsidR="001133A6" w:rsidRPr="007F496C" w:rsidRDefault="001133A6">
            <w:pPr>
              <w:rPr>
                <w:rFonts w:ascii="Times New Roman" w:eastAsia="Yu Mincho" w:hAnsi="Times New Roman" w:cs="Times New Roman"/>
                <w:color w:val="000000" w:themeColor="text1"/>
                <w:sz w:val="18"/>
                <w:szCs w:val="18"/>
              </w:rPr>
            </w:pPr>
            <w:r w:rsidRPr="007F496C">
              <w:rPr>
                <w:rFonts w:ascii="Times New Roman" w:eastAsia="Yu Mincho" w:hAnsi="Times New Roman" w:cs="Times New Roman"/>
                <w:color w:val="000000" w:themeColor="text1"/>
                <w:sz w:val="18"/>
                <w:szCs w:val="18"/>
              </w:rPr>
              <w:t>&lt;0.001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391B28D7" w14:textId="77777777" w:rsidR="001133A6" w:rsidRPr="007F496C" w:rsidRDefault="001133A6">
            <w:pPr>
              <w:rPr>
                <w:rFonts w:ascii="Times New Roman" w:eastAsia="Yu Mincho" w:hAnsi="Times New Roman" w:cs="Times New Roman"/>
                <w:color w:val="000000" w:themeColor="text1"/>
                <w:sz w:val="18"/>
                <w:szCs w:val="18"/>
              </w:rPr>
            </w:pPr>
            <w:r w:rsidRPr="007F496C">
              <w:rPr>
                <w:rFonts w:ascii="Times New Roman" w:eastAsia="Yu Mincho" w:hAnsi="Times New Roman" w:cs="Times New Roman"/>
                <w:color w:val="000000" w:themeColor="text1"/>
                <w:sz w:val="18"/>
                <w:szCs w:val="18"/>
              </w:rPr>
              <w:t>Probably damaging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1FA8AE2" w14:textId="77777777" w:rsidR="001133A6" w:rsidRPr="007F496C" w:rsidRDefault="001133A6">
            <w:pPr>
              <w:rPr>
                <w:rFonts w:ascii="Times New Roman" w:eastAsia="Yu Mincho" w:hAnsi="Times New Roman" w:cs="Times New Roman"/>
                <w:color w:val="000000" w:themeColor="text1"/>
                <w:sz w:val="18"/>
                <w:szCs w:val="18"/>
              </w:rPr>
            </w:pPr>
            <w:r w:rsidRPr="007F496C">
              <w:rPr>
                <w:rFonts w:ascii="Times New Roman" w:eastAsia="Yu Mincho" w:hAnsi="Times New Roman" w:cs="Times New Roman"/>
                <w:color w:val="000000" w:themeColor="text1"/>
                <w:sz w:val="18"/>
                <w:szCs w:val="18"/>
              </w:rPr>
              <w:t>Not tolerated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14:paraId="24D3421A" w14:textId="77777777" w:rsidR="001133A6" w:rsidRPr="007F496C" w:rsidRDefault="001133A6">
            <w:pPr>
              <w:rPr>
                <w:rFonts w:ascii="Times New Roman" w:eastAsia="Yu Mincho" w:hAnsi="Times New Roman" w:cs="Times New Roman"/>
                <w:color w:val="000000" w:themeColor="text1"/>
                <w:sz w:val="18"/>
                <w:szCs w:val="18"/>
              </w:rPr>
            </w:pPr>
            <w:r w:rsidRPr="007F496C">
              <w:rPr>
                <w:rFonts w:ascii="Times New Roman" w:eastAsia="Yu Mincho" w:hAnsi="Times New Roman" w:cs="Times New Roman"/>
                <w:color w:val="000000" w:themeColor="text1"/>
                <w:sz w:val="18"/>
                <w:szCs w:val="18"/>
              </w:rPr>
              <w:t>7 (pathogenic/ likely pathogenic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579BA9D9" w14:textId="7DF335B9" w:rsidR="001133A6" w:rsidRPr="007F496C" w:rsidRDefault="00F62C08">
            <w:pPr>
              <w:rPr>
                <w:rFonts w:ascii="Times New Roman" w:eastAsia="Yu Mincho" w:hAnsi="Times New Roman" w:cs="Times New Roman"/>
                <w:color w:val="000000" w:themeColor="text1"/>
                <w:sz w:val="18"/>
                <w:szCs w:val="18"/>
              </w:rPr>
            </w:pPr>
            <w:r w:rsidRPr="007F496C">
              <w:rPr>
                <w:rFonts w:ascii="Times New Roman" w:eastAsia="Yu Mincho" w:hAnsi="Times New Roman" w:cs="Times New Roman"/>
                <w:color w:val="000000" w:themeColor="text1"/>
                <w:sz w:val="18"/>
                <w:szCs w:val="18"/>
              </w:rPr>
              <w:t>PM2, PM5, PP2, PP3, PP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09CFD1D6" w14:textId="77777777" w:rsidR="001133A6" w:rsidRPr="007F496C" w:rsidRDefault="001133A6">
            <w:pPr>
              <w:rPr>
                <w:rFonts w:ascii="Times New Roman" w:eastAsia="Yu Mincho" w:hAnsi="Times New Roman" w:cs="Times New Roman"/>
                <w:color w:val="000000" w:themeColor="text1"/>
                <w:sz w:val="18"/>
                <w:szCs w:val="18"/>
              </w:rPr>
            </w:pPr>
            <w:r w:rsidRPr="007F496C">
              <w:rPr>
                <w:rFonts w:ascii="Times New Roman" w:eastAsia="Yu Mincho" w:hAnsi="Times New Roman" w:cs="Times New Roman"/>
                <w:color w:val="000000" w:themeColor="text1"/>
                <w:sz w:val="18"/>
                <w:szCs w:val="18"/>
              </w:rPr>
              <w:t>Likely pathogenic</w:t>
            </w:r>
          </w:p>
        </w:tc>
      </w:tr>
      <w:tr w:rsidR="007F496C" w:rsidRPr="007F496C" w14:paraId="3C023A91" w14:textId="77777777" w:rsidTr="00AB47CC">
        <w:trPr>
          <w:trHeight w:val="330"/>
        </w:trPr>
        <w:tc>
          <w:tcPr>
            <w:tcW w:w="851" w:type="dxa"/>
            <w:noWrap/>
            <w:hideMark/>
          </w:tcPr>
          <w:p w14:paraId="30BB5842" w14:textId="77777777" w:rsidR="001133A6" w:rsidRPr="007F496C" w:rsidRDefault="001133A6">
            <w:pPr>
              <w:rPr>
                <w:rFonts w:ascii="Times New Roman" w:eastAsia="Yu Mincho" w:hAnsi="Times New Roman" w:cs="Times New Roman"/>
                <w:color w:val="000000" w:themeColor="text1"/>
                <w:sz w:val="18"/>
                <w:szCs w:val="18"/>
              </w:rPr>
            </w:pPr>
            <w:r w:rsidRPr="007F496C">
              <w:rPr>
                <w:rFonts w:ascii="Times New Roman" w:eastAsia="Yu Mincho" w:hAnsi="Times New Roman" w:cs="Times New Roman"/>
                <w:color w:val="000000" w:themeColor="text1"/>
                <w:sz w:val="18"/>
                <w:szCs w:val="18"/>
              </w:rPr>
              <w:t>CHEK2</w:t>
            </w:r>
          </w:p>
        </w:tc>
        <w:tc>
          <w:tcPr>
            <w:tcW w:w="1276" w:type="dxa"/>
            <w:noWrap/>
            <w:hideMark/>
          </w:tcPr>
          <w:p w14:paraId="1E35A449" w14:textId="77777777" w:rsidR="001133A6" w:rsidRPr="007F496C" w:rsidRDefault="001133A6">
            <w:pPr>
              <w:rPr>
                <w:rFonts w:ascii="Times New Roman" w:eastAsia="Yu Mincho" w:hAnsi="Times New Roman" w:cs="Times New Roman"/>
                <w:color w:val="000000" w:themeColor="text1"/>
                <w:sz w:val="18"/>
                <w:szCs w:val="18"/>
              </w:rPr>
            </w:pPr>
            <w:r w:rsidRPr="007F496C">
              <w:rPr>
                <w:rFonts w:ascii="Times New Roman" w:eastAsia="Yu Mincho" w:hAnsi="Times New Roman" w:cs="Times New Roman"/>
                <w:color w:val="000000" w:themeColor="text1"/>
                <w:sz w:val="18"/>
                <w:szCs w:val="18"/>
              </w:rPr>
              <w:t>NM_007194.3</w:t>
            </w:r>
          </w:p>
        </w:tc>
        <w:tc>
          <w:tcPr>
            <w:tcW w:w="1417" w:type="dxa"/>
            <w:noWrap/>
            <w:hideMark/>
          </w:tcPr>
          <w:p w14:paraId="0AEC42DD" w14:textId="77777777" w:rsidR="001133A6" w:rsidRPr="007F496C" w:rsidRDefault="001133A6">
            <w:pPr>
              <w:rPr>
                <w:rFonts w:ascii="Times New Roman" w:eastAsia="Yu Mincho" w:hAnsi="Times New Roman" w:cs="Times New Roman"/>
                <w:color w:val="000000" w:themeColor="text1"/>
                <w:sz w:val="18"/>
                <w:szCs w:val="18"/>
              </w:rPr>
            </w:pPr>
            <w:r w:rsidRPr="007F496C">
              <w:rPr>
                <w:rFonts w:ascii="Times New Roman" w:eastAsia="Yu Mincho" w:hAnsi="Times New Roman" w:cs="Times New Roman"/>
                <w:color w:val="000000" w:themeColor="text1"/>
                <w:sz w:val="18"/>
                <w:szCs w:val="18"/>
              </w:rPr>
              <w:t>c.908+2delT</w:t>
            </w:r>
          </w:p>
        </w:tc>
        <w:tc>
          <w:tcPr>
            <w:tcW w:w="1134" w:type="dxa"/>
            <w:noWrap/>
            <w:hideMark/>
          </w:tcPr>
          <w:p w14:paraId="24CDD08F" w14:textId="77777777" w:rsidR="001133A6" w:rsidRPr="007F496C" w:rsidRDefault="001133A6">
            <w:pPr>
              <w:rPr>
                <w:rFonts w:ascii="Times New Roman" w:eastAsia="Yu Mincho" w:hAnsi="Times New Roman" w:cs="Times New Roman"/>
                <w:color w:val="000000" w:themeColor="text1"/>
                <w:sz w:val="18"/>
                <w:szCs w:val="18"/>
              </w:rPr>
            </w:pPr>
            <w:r w:rsidRPr="007F496C">
              <w:rPr>
                <w:rFonts w:ascii="Times New Roman" w:eastAsia="Yu Mincho" w:hAnsi="Times New Roman" w:cs="Times New Roman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1276" w:type="dxa"/>
            <w:noWrap/>
            <w:hideMark/>
          </w:tcPr>
          <w:p w14:paraId="06C6C13D" w14:textId="77777777" w:rsidR="001133A6" w:rsidRPr="007F496C" w:rsidRDefault="001133A6">
            <w:pPr>
              <w:rPr>
                <w:rFonts w:ascii="Times New Roman" w:eastAsia="Yu Mincho" w:hAnsi="Times New Roman" w:cs="Times New Roman"/>
                <w:color w:val="000000" w:themeColor="text1"/>
                <w:sz w:val="18"/>
                <w:szCs w:val="18"/>
              </w:rPr>
            </w:pPr>
            <w:r w:rsidRPr="007F496C">
              <w:rPr>
                <w:rFonts w:ascii="Times New Roman" w:eastAsia="Yu Mincho" w:hAnsi="Times New Roman" w:cs="Times New Roman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992" w:type="dxa"/>
            <w:noWrap/>
            <w:hideMark/>
          </w:tcPr>
          <w:p w14:paraId="11EFF8FC" w14:textId="77777777" w:rsidR="001133A6" w:rsidRPr="007F496C" w:rsidRDefault="001133A6">
            <w:pPr>
              <w:rPr>
                <w:rFonts w:ascii="Times New Roman" w:eastAsia="Yu Mincho" w:hAnsi="Times New Roman" w:cs="Times New Roman"/>
                <w:color w:val="000000" w:themeColor="text1"/>
                <w:sz w:val="18"/>
                <w:szCs w:val="18"/>
              </w:rPr>
            </w:pPr>
            <w:r w:rsidRPr="007F496C">
              <w:rPr>
                <w:rFonts w:ascii="Times New Roman" w:eastAsia="Yu Mincho" w:hAnsi="Times New Roman" w:cs="Times New Roman"/>
                <w:color w:val="000000" w:themeColor="text1"/>
                <w:sz w:val="18"/>
                <w:szCs w:val="18"/>
              </w:rPr>
              <w:t>Splicing</w:t>
            </w:r>
          </w:p>
        </w:tc>
        <w:tc>
          <w:tcPr>
            <w:tcW w:w="1134" w:type="dxa"/>
            <w:noWrap/>
            <w:hideMark/>
          </w:tcPr>
          <w:p w14:paraId="3E2F9B63" w14:textId="77777777" w:rsidR="001133A6" w:rsidRPr="007F496C" w:rsidRDefault="001133A6">
            <w:pPr>
              <w:rPr>
                <w:rFonts w:ascii="Times New Roman" w:eastAsia="Yu Mincho" w:hAnsi="Times New Roman" w:cs="Times New Roman"/>
                <w:color w:val="000000" w:themeColor="text1"/>
                <w:sz w:val="18"/>
                <w:szCs w:val="18"/>
              </w:rPr>
            </w:pPr>
            <w:r w:rsidRPr="007F496C">
              <w:rPr>
                <w:rFonts w:ascii="Times New Roman" w:eastAsia="Yu Mincho" w:hAnsi="Times New Roman" w:cs="Times New Roman"/>
                <w:color w:val="000000" w:themeColor="text1"/>
                <w:sz w:val="18"/>
                <w:szCs w:val="18"/>
              </w:rPr>
              <w:t>1 (0.0083)</w:t>
            </w:r>
          </w:p>
        </w:tc>
        <w:tc>
          <w:tcPr>
            <w:tcW w:w="1134" w:type="dxa"/>
            <w:noWrap/>
            <w:hideMark/>
          </w:tcPr>
          <w:p w14:paraId="4368F583" w14:textId="77777777" w:rsidR="001133A6" w:rsidRPr="007F496C" w:rsidRDefault="001133A6">
            <w:pPr>
              <w:rPr>
                <w:rFonts w:ascii="Times New Roman" w:eastAsia="Yu Mincho" w:hAnsi="Times New Roman" w:cs="Times New Roman"/>
                <w:color w:val="000000" w:themeColor="text1"/>
                <w:sz w:val="18"/>
                <w:szCs w:val="18"/>
              </w:rPr>
            </w:pPr>
            <w:r w:rsidRPr="007F496C">
              <w:rPr>
                <w:rFonts w:ascii="Times New Roman" w:eastAsia="Yu Mincho" w:hAnsi="Times New Roman" w:cs="Times New Roman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1276" w:type="dxa"/>
            <w:noWrap/>
            <w:hideMark/>
          </w:tcPr>
          <w:p w14:paraId="2C9F868C" w14:textId="77777777" w:rsidR="001133A6" w:rsidRPr="007F496C" w:rsidRDefault="001133A6">
            <w:pPr>
              <w:rPr>
                <w:rFonts w:ascii="Times New Roman" w:eastAsia="Yu Mincho" w:hAnsi="Times New Roman" w:cs="Times New Roman"/>
                <w:color w:val="000000" w:themeColor="text1"/>
                <w:sz w:val="18"/>
                <w:szCs w:val="18"/>
              </w:rPr>
            </w:pPr>
            <w:r w:rsidRPr="007F496C">
              <w:rPr>
                <w:rFonts w:ascii="Times New Roman" w:eastAsia="Yu Mincho" w:hAnsi="Times New Roman" w:cs="Times New Roman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992" w:type="dxa"/>
            <w:noWrap/>
            <w:hideMark/>
          </w:tcPr>
          <w:p w14:paraId="7EF9682C" w14:textId="77777777" w:rsidR="001133A6" w:rsidRPr="007F496C" w:rsidRDefault="001133A6">
            <w:pPr>
              <w:rPr>
                <w:rFonts w:ascii="Times New Roman" w:eastAsia="Yu Mincho" w:hAnsi="Times New Roman" w:cs="Times New Roman"/>
                <w:color w:val="000000" w:themeColor="text1"/>
                <w:sz w:val="18"/>
                <w:szCs w:val="18"/>
              </w:rPr>
            </w:pPr>
            <w:r w:rsidRPr="007F496C">
              <w:rPr>
                <w:rFonts w:ascii="Times New Roman" w:eastAsia="Yu Mincho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134" w:type="dxa"/>
            <w:noWrap/>
            <w:hideMark/>
          </w:tcPr>
          <w:p w14:paraId="411E4C7B" w14:textId="77777777" w:rsidR="001133A6" w:rsidRPr="007F496C" w:rsidRDefault="001133A6">
            <w:pPr>
              <w:rPr>
                <w:rFonts w:ascii="Times New Roman" w:eastAsia="Yu Mincho" w:hAnsi="Times New Roman" w:cs="Times New Roman"/>
                <w:color w:val="000000" w:themeColor="text1"/>
                <w:sz w:val="18"/>
                <w:szCs w:val="18"/>
              </w:rPr>
            </w:pPr>
            <w:r w:rsidRPr="007F496C">
              <w:rPr>
                <w:rFonts w:ascii="Times New Roman" w:eastAsia="Yu Mincho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2126" w:type="dxa"/>
            <w:noWrap/>
            <w:hideMark/>
          </w:tcPr>
          <w:p w14:paraId="5196E3D7" w14:textId="77777777" w:rsidR="001133A6" w:rsidRPr="007F496C" w:rsidRDefault="001133A6">
            <w:pPr>
              <w:rPr>
                <w:rFonts w:ascii="Times New Roman" w:eastAsia="Yu Mincho" w:hAnsi="Times New Roman" w:cs="Times New Roman"/>
                <w:color w:val="000000" w:themeColor="text1"/>
                <w:sz w:val="18"/>
                <w:szCs w:val="18"/>
              </w:rPr>
            </w:pPr>
            <w:r w:rsidRPr="007F496C">
              <w:rPr>
                <w:rFonts w:ascii="Times New Roman" w:eastAsia="Yu Mincho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276" w:type="dxa"/>
            <w:noWrap/>
            <w:hideMark/>
          </w:tcPr>
          <w:p w14:paraId="24AF850D" w14:textId="77777777" w:rsidR="001133A6" w:rsidRPr="007F496C" w:rsidRDefault="001133A6">
            <w:pPr>
              <w:rPr>
                <w:rFonts w:ascii="Times New Roman" w:eastAsia="Yu Mincho" w:hAnsi="Times New Roman" w:cs="Times New Roman"/>
                <w:color w:val="000000" w:themeColor="text1"/>
                <w:sz w:val="18"/>
                <w:szCs w:val="18"/>
              </w:rPr>
            </w:pPr>
            <w:r w:rsidRPr="007F496C">
              <w:rPr>
                <w:rFonts w:ascii="Times New Roman" w:eastAsia="Yu Mincho" w:hAnsi="Times New Roman" w:cs="Times New Roman"/>
                <w:color w:val="000000" w:themeColor="text1"/>
                <w:sz w:val="18"/>
                <w:szCs w:val="18"/>
              </w:rPr>
              <w:t>PVS1</w:t>
            </w:r>
          </w:p>
        </w:tc>
        <w:tc>
          <w:tcPr>
            <w:tcW w:w="1276" w:type="dxa"/>
            <w:noWrap/>
            <w:hideMark/>
          </w:tcPr>
          <w:p w14:paraId="7C90044F" w14:textId="619DE302" w:rsidR="001133A6" w:rsidRPr="007F496C" w:rsidRDefault="00EF1A39">
            <w:pPr>
              <w:rPr>
                <w:rFonts w:ascii="Times New Roman" w:eastAsia="Yu Mincho" w:hAnsi="Times New Roman" w:cs="Times New Roman"/>
                <w:color w:val="000000" w:themeColor="text1"/>
                <w:sz w:val="18"/>
                <w:szCs w:val="18"/>
              </w:rPr>
            </w:pPr>
            <w:r w:rsidRPr="007F496C">
              <w:rPr>
                <w:rFonts w:ascii="Times New Roman" w:eastAsia="Yu Mincho" w:hAnsi="Times New Roman" w:cs="Times New Roman"/>
                <w:color w:val="000000" w:themeColor="text1"/>
                <w:sz w:val="18"/>
                <w:szCs w:val="18"/>
              </w:rPr>
              <w:t>Uncertain significance</w:t>
            </w:r>
          </w:p>
        </w:tc>
      </w:tr>
      <w:tr w:rsidR="007F496C" w:rsidRPr="007F496C" w14:paraId="161F7E2E" w14:textId="77777777" w:rsidTr="00AB47CC">
        <w:trPr>
          <w:trHeight w:val="900"/>
        </w:trPr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3C8DADDC" w14:textId="77777777" w:rsidR="001133A6" w:rsidRPr="007F496C" w:rsidRDefault="001133A6">
            <w:pPr>
              <w:rPr>
                <w:rFonts w:ascii="Times New Roman" w:eastAsia="Yu Mincho" w:hAnsi="Times New Roman" w:cs="Times New Roman"/>
                <w:color w:val="000000" w:themeColor="text1"/>
                <w:sz w:val="18"/>
                <w:szCs w:val="18"/>
              </w:rPr>
            </w:pPr>
            <w:r w:rsidRPr="007F496C">
              <w:rPr>
                <w:rFonts w:ascii="Times New Roman" w:eastAsia="Yu Mincho" w:hAnsi="Times New Roman" w:cs="Times New Roman"/>
                <w:color w:val="000000" w:themeColor="text1"/>
                <w:sz w:val="18"/>
                <w:szCs w:val="18"/>
              </w:rPr>
              <w:t>CHEK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22539AF4" w14:textId="77777777" w:rsidR="001133A6" w:rsidRPr="007F496C" w:rsidRDefault="001133A6">
            <w:pPr>
              <w:rPr>
                <w:rFonts w:ascii="Times New Roman" w:eastAsia="Yu Mincho" w:hAnsi="Times New Roman" w:cs="Times New Roman"/>
                <w:color w:val="000000" w:themeColor="text1"/>
                <w:sz w:val="18"/>
                <w:szCs w:val="18"/>
              </w:rPr>
            </w:pPr>
            <w:r w:rsidRPr="007F496C">
              <w:rPr>
                <w:rFonts w:ascii="Times New Roman" w:eastAsia="Yu Mincho" w:hAnsi="Times New Roman" w:cs="Times New Roman"/>
                <w:color w:val="000000" w:themeColor="text1"/>
                <w:sz w:val="18"/>
                <w:szCs w:val="18"/>
              </w:rPr>
              <w:t>NM_007194.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7C6C47CC" w14:textId="77777777" w:rsidR="001133A6" w:rsidRPr="007F496C" w:rsidRDefault="001133A6">
            <w:pPr>
              <w:rPr>
                <w:rFonts w:ascii="Times New Roman" w:eastAsia="Yu Mincho" w:hAnsi="Times New Roman" w:cs="Times New Roman"/>
                <w:color w:val="000000" w:themeColor="text1"/>
                <w:sz w:val="18"/>
                <w:szCs w:val="18"/>
              </w:rPr>
            </w:pPr>
            <w:r w:rsidRPr="007F496C">
              <w:rPr>
                <w:rFonts w:ascii="Times New Roman" w:eastAsia="Yu Mincho" w:hAnsi="Times New Roman" w:cs="Times New Roman"/>
                <w:color w:val="000000" w:themeColor="text1"/>
                <w:sz w:val="18"/>
                <w:szCs w:val="18"/>
              </w:rPr>
              <w:t xml:space="preserve">c.1111C&gt;T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10B500C" w14:textId="77777777" w:rsidR="001133A6" w:rsidRPr="007F496C" w:rsidRDefault="001133A6">
            <w:pPr>
              <w:rPr>
                <w:rFonts w:ascii="Times New Roman" w:eastAsia="Yu Mincho" w:hAnsi="Times New Roman" w:cs="Times New Roman"/>
                <w:color w:val="000000" w:themeColor="text1"/>
                <w:sz w:val="18"/>
                <w:szCs w:val="18"/>
              </w:rPr>
            </w:pPr>
            <w:r w:rsidRPr="007F496C">
              <w:rPr>
                <w:rFonts w:ascii="Times New Roman" w:eastAsia="Yu Mincho" w:hAnsi="Times New Roman" w:cs="Times New Roman"/>
                <w:color w:val="000000" w:themeColor="text1"/>
                <w:sz w:val="18"/>
                <w:szCs w:val="18"/>
              </w:rPr>
              <w:t xml:space="preserve">p.His371Tyr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0A0ACEC7" w14:textId="77777777" w:rsidR="001133A6" w:rsidRPr="007F496C" w:rsidRDefault="001133A6">
            <w:pPr>
              <w:rPr>
                <w:rFonts w:ascii="Times New Roman" w:eastAsia="Yu Mincho" w:hAnsi="Times New Roman" w:cs="Times New Roman"/>
                <w:color w:val="000000" w:themeColor="text1"/>
                <w:sz w:val="18"/>
                <w:szCs w:val="18"/>
              </w:rPr>
            </w:pPr>
            <w:r w:rsidRPr="007F496C">
              <w:rPr>
                <w:rFonts w:ascii="Times New Roman" w:eastAsia="Yu Mincho" w:hAnsi="Times New Roman" w:cs="Times New Roman"/>
                <w:color w:val="000000" w:themeColor="text1"/>
                <w:sz w:val="18"/>
                <w:szCs w:val="18"/>
              </w:rPr>
              <w:t>rs53139863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5BAB69C7" w14:textId="77777777" w:rsidR="001133A6" w:rsidRPr="007F496C" w:rsidRDefault="001133A6">
            <w:pPr>
              <w:rPr>
                <w:rFonts w:ascii="Times New Roman" w:eastAsia="Yu Mincho" w:hAnsi="Times New Roman" w:cs="Times New Roman"/>
                <w:color w:val="000000" w:themeColor="text1"/>
                <w:sz w:val="18"/>
                <w:szCs w:val="18"/>
              </w:rPr>
            </w:pPr>
            <w:r w:rsidRPr="007F496C">
              <w:rPr>
                <w:rFonts w:ascii="Times New Roman" w:eastAsia="Yu Mincho" w:hAnsi="Times New Roman" w:cs="Times New Roman"/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A05EE0E" w14:textId="77777777" w:rsidR="001133A6" w:rsidRPr="007F496C" w:rsidRDefault="001133A6">
            <w:pPr>
              <w:rPr>
                <w:rFonts w:ascii="Times New Roman" w:eastAsia="Yu Mincho" w:hAnsi="Times New Roman" w:cs="Times New Roman"/>
                <w:color w:val="000000" w:themeColor="text1"/>
                <w:sz w:val="18"/>
                <w:szCs w:val="18"/>
              </w:rPr>
            </w:pPr>
            <w:r w:rsidRPr="007F496C">
              <w:rPr>
                <w:rFonts w:ascii="Times New Roman" w:eastAsia="Yu Mincho" w:hAnsi="Times New Roman" w:cs="Times New Roman"/>
                <w:color w:val="000000" w:themeColor="text1"/>
                <w:sz w:val="18"/>
                <w:szCs w:val="18"/>
              </w:rPr>
              <w:t>3 (0.02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308A651B" w14:textId="4CD795C8" w:rsidR="001133A6" w:rsidRPr="007F496C" w:rsidRDefault="00594CE3">
            <w:pPr>
              <w:rPr>
                <w:rFonts w:ascii="Times New Roman" w:eastAsia="Yu Mincho" w:hAnsi="Times New Roman" w:cs="Times New Roman"/>
                <w:color w:val="000000" w:themeColor="text1"/>
                <w:sz w:val="18"/>
                <w:szCs w:val="18"/>
              </w:rPr>
            </w:pPr>
            <w:r w:rsidRPr="007F496C">
              <w:rPr>
                <w:rFonts w:ascii="Times New Roman" w:eastAsia="Yu Mincho" w:hAnsi="Times New Roman" w:cs="Times New Roman"/>
                <w:color w:val="000000" w:themeColor="text1"/>
                <w:sz w:val="18"/>
                <w:szCs w:val="18"/>
              </w:rPr>
              <w:t>0.000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4855845D" w14:textId="455BF131" w:rsidR="001133A6" w:rsidRPr="007F496C" w:rsidRDefault="00594CE3">
            <w:pPr>
              <w:rPr>
                <w:rFonts w:ascii="Times New Roman" w:eastAsia="Yu Mincho" w:hAnsi="Times New Roman" w:cs="Times New Roman"/>
                <w:color w:val="000000" w:themeColor="text1"/>
                <w:sz w:val="18"/>
                <w:szCs w:val="18"/>
              </w:rPr>
            </w:pPr>
            <w:r w:rsidRPr="007F496C">
              <w:rPr>
                <w:rFonts w:ascii="Times New Roman" w:eastAsia="Yu Mincho" w:hAnsi="Times New Roman" w:cs="Times New Roman"/>
                <w:color w:val="000000" w:themeColor="text1"/>
                <w:sz w:val="18"/>
                <w:szCs w:val="18"/>
              </w:rPr>
              <w:t>0.003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13C3CF89" w14:textId="77777777" w:rsidR="001133A6" w:rsidRPr="007F496C" w:rsidRDefault="001133A6">
            <w:pPr>
              <w:rPr>
                <w:rFonts w:ascii="Times New Roman" w:eastAsia="Yu Mincho" w:hAnsi="Times New Roman" w:cs="Times New Roman"/>
                <w:color w:val="000000" w:themeColor="text1"/>
                <w:sz w:val="18"/>
                <w:szCs w:val="18"/>
              </w:rPr>
            </w:pPr>
            <w:r w:rsidRPr="007F496C">
              <w:rPr>
                <w:rFonts w:ascii="Times New Roman" w:eastAsia="Yu Mincho" w:hAnsi="Times New Roman" w:cs="Times New Roman"/>
                <w:color w:val="000000" w:themeColor="text1"/>
                <w:sz w:val="18"/>
                <w:szCs w:val="18"/>
              </w:rPr>
              <w:t>Probably damaging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9FD75E3" w14:textId="77777777" w:rsidR="001133A6" w:rsidRPr="007F496C" w:rsidRDefault="001133A6">
            <w:pPr>
              <w:rPr>
                <w:rFonts w:ascii="Times New Roman" w:eastAsia="Yu Mincho" w:hAnsi="Times New Roman" w:cs="Times New Roman"/>
                <w:color w:val="000000" w:themeColor="text1"/>
                <w:sz w:val="18"/>
                <w:szCs w:val="18"/>
              </w:rPr>
            </w:pPr>
            <w:r w:rsidRPr="007F496C">
              <w:rPr>
                <w:rFonts w:ascii="Times New Roman" w:eastAsia="Yu Mincho" w:hAnsi="Times New Roman" w:cs="Times New Roman"/>
                <w:color w:val="000000" w:themeColor="text1"/>
                <w:sz w:val="18"/>
                <w:szCs w:val="18"/>
              </w:rPr>
              <w:t>Benign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hideMark/>
          </w:tcPr>
          <w:p w14:paraId="030F58A5" w14:textId="77777777" w:rsidR="001133A6" w:rsidRPr="007F496C" w:rsidRDefault="001133A6">
            <w:pPr>
              <w:rPr>
                <w:rFonts w:ascii="Times New Roman" w:eastAsia="Yu Mincho" w:hAnsi="Times New Roman" w:cs="Times New Roman"/>
                <w:color w:val="000000" w:themeColor="text1"/>
                <w:sz w:val="18"/>
                <w:szCs w:val="18"/>
              </w:rPr>
            </w:pPr>
            <w:r w:rsidRPr="007F496C">
              <w:rPr>
                <w:rFonts w:ascii="Times New Roman" w:eastAsia="Yu Mincho" w:hAnsi="Times New Roman" w:cs="Times New Roman"/>
                <w:color w:val="000000" w:themeColor="text1"/>
                <w:sz w:val="18"/>
                <w:szCs w:val="18"/>
              </w:rPr>
              <w:t xml:space="preserve">3 (conflicting interpretations; </w:t>
            </w:r>
            <w:r w:rsidRPr="007F496C">
              <w:rPr>
                <w:rFonts w:ascii="Times New Roman" w:eastAsia="Yu Mincho" w:hAnsi="Times New Roman" w:cs="Times New Roman"/>
                <w:color w:val="000000" w:themeColor="text1"/>
                <w:sz w:val="18"/>
                <w:szCs w:val="18"/>
              </w:rPr>
              <w:br/>
              <w:t xml:space="preserve">likely pathogenic[1]; </w:t>
            </w:r>
            <w:r w:rsidRPr="007F496C">
              <w:rPr>
                <w:rFonts w:ascii="Times New Roman" w:eastAsia="Yu Mincho" w:hAnsi="Times New Roman" w:cs="Times New Roman"/>
                <w:color w:val="000000" w:themeColor="text1"/>
                <w:sz w:val="18"/>
                <w:szCs w:val="18"/>
              </w:rPr>
              <w:br/>
              <w:t>uncertain significance[2]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7EC85BAC" w14:textId="77777777" w:rsidR="001133A6" w:rsidRPr="007F496C" w:rsidRDefault="001133A6">
            <w:pPr>
              <w:rPr>
                <w:rFonts w:ascii="Times New Roman" w:eastAsia="Yu Mincho" w:hAnsi="Times New Roman" w:cs="Times New Roman"/>
                <w:color w:val="000000" w:themeColor="text1"/>
                <w:sz w:val="18"/>
                <w:szCs w:val="18"/>
              </w:rPr>
            </w:pPr>
            <w:r w:rsidRPr="007F496C">
              <w:rPr>
                <w:rFonts w:ascii="Times New Roman" w:eastAsia="Yu Mincho" w:hAnsi="Times New Roman" w:cs="Times New Roman"/>
                <w:color w:val="000000" w:themeColor="text1"/>
                <w:sz w:val="18"/>
                <w:szCs w:val="18"/>
              </w:rPr>
              <w:t>PS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6771DC5B" w14:textId="6B5AB357" w:rsidR="001133A6" w:rsidRPr="007F496C" w:rsidRDefault="00EF1A39">
            <w:pPr>
              <w:rPr>
                <w:rFonts w:ascii="Times New Roman" w:eastAsia="Yu Mincho" w:hAnsi="Times New Roman" w:cs="Times New Roman"/>
                <w:color w:val="000000" w:themeColor="text1"/>
                <w:sz w:val="18"/>
                <w:szCs w:val="18"/>
              </w:rPr>
            </w:pPr>
            <w:r w:rsidRPr="007F496C">
              <w:rPr>
                <w:rFonts w:ascii="Times New Roman" w:eastAsia="Yu Mincho" w:hAnsi="Times New Roman" w:cs="Times New Roman"/>
                <w:color w:val="000000" w:themeColor="text1"/>
                <w:sz w:val="18"/>
                <w:szCs w:val="18"/>
              </w:rPr>
              <w:t>Uncertain significance</w:t>
            </w:r>
          </w:p>
        </w:tc>
      </w:tr>
    </w:tbl>
    <w:p w14:paraId="6CB517FB" w14:textId="455C60E6" w:rsidR="001133A6" w:rsidRPr="007F496C" w:rsidRDefault="001133A6">
      <w:pPr>
        <w:rPr>
          <w:rFonts w:ascii="Times New Roman" w:hAnsi="Times New Roman" w:cs="Times New Roman"/>
          <w:color w:val="000000" w:themeColor="text1"/>
          <w:sz w:val="18"/>
          <w:szCs w:val="18"/>
          <w:lang w:eastAsia="ko-KR"/>
        </w:rPr>
      </w:pPr>
      <w:r w:rsidRPr="007F496C">
        <w:rPr>
          <w:rFonts w:ascii="Times New Roman" w:hAnsi="Times New Roman" w:cs="Times New Roman"/>
          <w:color w:val="000000" w:themeColor="text1"/>
          <w:sz w:val="18"/>
          <w:szCs w:val="18"/>
          <w:lang w:eastAsia="ko-KR"/>
        </w:rPr>
        <w:t xml:space="preserve">Abbreviation: </w:t>
      </w:r>
      <w:r w:rsidRPr="007F496C">
        <w:rPr>
          <w:rFonts w:ascii="Times New Roman" w:eastAsia="Yu Mincho" w:hAnsi="Times New Roman" w:cs="Times New Roman"/>
          <w:color w:val="000000" w:themeColor="text1"/>
          <w:sz w:val="18"/>
          <w:szCs w:val="18"/>
        </w:rPr>
        <w:t>MAF, minor allele frequency;</w:t>
      </w:r>
    </w:p>
    <w:p w14:paraId="301457E5" w14:textId="493D083A" w:rsidR="001133A6" w:rsidRPr="007F496C" w:rsidRDefault="00AB47CC">
      <w:pPr>
        <w:rPr>
          <w:rFonts w:ascii="Times New Roman" w:hAnsi="Times New Roman" w:cs="Times New Roman"/>
          <w:color w:val="000000" w:themeColor="text1"/>
          <w:sz w:val="18"/>
          <w:szCs w:val="18"/>
          <w:lang w:eastAsia="ko-KR"/>
        </w:rPr>
      </w:pPr>
      <w:r w:rsidRPr="007F496C">
        <w:rPr>
          <w:rFonts w:ascii="Times New Roman" w:eastAsia="Yu Mincho" w:hAnsi="Times New Roman" w:cs="Times New Roman"/>
          <w:b/>
          <w:bCs/>
          <w:color w:val="000000" w:themeColor="text1"/>
          <w:sz w:val="18"/>
          <w:szCs w:val="18"/>
          <w:vertAlign w:val="superscript"/>
        </w:rPr>
        <w:t>†</w:t>
      </w:r>
      <w:r w:rsidR="001133A6" w:rsidRPr="007F496C">
        <w:rPr>
          <w:rFonts w:ascii="Times New Roman" w:hAnsi="Times New Roman" w:cs="Times New Roman"/>
          <w:color w:val="000000" w:themeColor="text1"/>
          <w:sz w:val="18"/>
          <w:szCs w:val="18"/>
          <w:lang w:eastAsia="ko-KR"/>
        </w:rPr>
        <w:t>according to Human Genome Organisation (HUGO)-approved nomenclature (</w:t>
      </w:r>
      <w:hyperlink r:id="rId7" w:history="1">
        <w:r w:rsidR="001133A6" w:rsidRPr="007F496C">
          <w:rPr>
            <w:rStyle w:val="ac"/>
            <w:rFonts w:ascii="Times New Roman" w:hAnsi="Times New Roman" w:cs="Times New Roman"/>
            <w:color w:val="000000" w:themeColor="text1"/>
            <w:sz w:val="18"/>
            <w:szCs w:val="18"/>
            <w:lang w:eastAsia="ko-KR"/>
          </w:rPr>
          <w:t>http://www.hgvs.org/mutnomen/</w:t>
        </w:r>
      </w:hyperlink>
      <w:r w:rsidR="001133A6" w:rsidRPr="007F496C">
        <w:rPr>
          <w:rFonts w:ascii="Times New Roman" w:hAnsi="Times New Roman" w:cs="Times New Roman"/>
          <w:color w:val="000000" w:themeColor="text1"/>
          <w:sz w:val="18"/>
          <w:szCs w:val="18"/>
          <w:lang w:eastAsia="ko-KR"/>
        </w:rPr>
        <w:t>)</w:t>
      </w:r>
    </w:p>
    <w:p w14:paraId="3608F14D" w14:textId="645C1CD8" w:rsidR="001133A6" w:rsidRPr="007F496C" w:rsidRDefault="00AB47CC">
      <w:pPr>
        <w:rPr>
          <w:rFonts w:ascii="Times New Roman" w:hAnsi="Times New Roman" w:cs="Times New Roman"/>
          <w:color w:val="000000" w:themeColor="text1"/>
          <w:sz w:val="18"/>
          <w:szCs w:val="18"/>
          <w:lang w:eastAsia="ko-KR"/>
        </w:rPr>
      </w:pPr>
      <w:r w:rsidRPr="007F496C">
        <w:rPr>
          <w:rFonts w:ascii="Times New Roman" w:eastAsia="Yu Mincho" w:hAnsi="Times New Roman" w:cs="Times New Roman"/>
          <w:b/>
          <w:bCs/>
          <w:color w:val="000000" w:themeColor="text1"/>
          <w:sz w:val="18"/>
          <w:szCs w:val="18"/>
          <w:vertAlign w:val="superscript"/>
        </w:rPr>
        <w:t>‡</w:t>
      </w:r>
      <w:r w:rsidR="001133A6" w:rsidRPr="007F496C">
        <w:rPr>
          <w:rFonts w:ascii="Times New Roman" w:hAnsi="Times New Roman" w:cs="Times New Roman"/>
          <w:color w:val="000000" w:themeColor="text1"/>
          <w:sz w:val="18"/>
          <w:szCs w:val="18"/>
          <w:lang w:eastAsia="ko-KR"/>
        </w:rPr>
        <w:t>from Exome Aggregation Consortium</w:t>
      </w:r>
    </w:p>
    <w:p w14:paraId="6EEDF435" w14:textId="382D6C6A" w:rsidR="001133A6" w:rsidRPr="007F496C" w:rsidRDefault="00AB47CC">
      <w:pPr>
        <w:rPr>
          <w:rFonts w:ascii="Times New Roman" w:hAnsi="Times New Roman" w:cs="Times New Roman"/>
          <w:color w:val="000000" w:themeColor="text1"/>
          <w:sz w:val="18"/>
          <w:szCs w:val="18"/>
          <w:lang w:eastAsia="ko-KR"/>
        </w:rPr>
      </w:pPr>
      <w:r w:rsidRPr="007F496C">
        <w:rPr>
          <w:rFonts w:ascii="Times New Roman" w:eastAsia="Yu Mincho" w:hAnsi="Times New Roman" w:cs="Times New Roman"/>
          <w:b/>
          <w:bCs/>
          <w:color w:val="000000" w:themeColor="text1"/>
          <w:sz w:val="18"/>
          <w:szCs w:val="18"/>
        </w:rPr>
        <w:t>*</w:t>
      </w:r>
      <w:r w:rsidR="001133A6" w:rsidRPr="007F496C">
        <w:rPr>
          <w:rFonts w:ascii="Times New Roman" w:hAnsi="Times New Roman" w:cs="Times New Roman"/>
          <w:color w:val="000000" w:themeColor="text1"/>
          <w:sz w:val="18"/>
          <w:szCs w:val="18"/>
          <w:lang w:eastAsia="ko-KR"/>
        </w:rPr>
        <w:t xml:space="preserve">from KRGDB (Korean Reference Genome DB; </w:t>
      </w:r>
      <w:hyperlink r:id="rId8" w:history="1">
        <w:r w:rsidR="001133A6" w:rsidRPr="007F496C">
          <w:rPr>
            <w:rStyle w:val="ac"/>
            <w:rFonts w:ascii="Times New Roman" w:hAnsi="Times New Roman" w:cs="Times New Roman"/>
            <w:color w:val="000000" w:themeColor="text1"/>
            <w:sz w:val="18"/>
            <w:szCs w:val="18"/>
            <w:lang w:eastAsia="ko-KR"/>
          </w:rPr>
          <w:t>http://152.99.75.168/KRGDB/</w:t>
        </w:r>
      </w:hyperlink>
      <w:r w:rsidR="001133A6" w:rsidRPr="007F496C">
        <w:rPr>
          <w:rFonts w:ascii="Times New Roman" w:hAnsi="Times New Roman" w:cs="Times New Roman"/>
          <w:color w:val="000000" w:themeColor="text1"/>
          <w:sz w:val="18"/>
          <w:szCs w:val="18"/>
          <w:lang w:eastAsia="ko-KR"/>
        </w:rPr>
        <w:t>)</w:t>
      </w:r>
    </w:p>
    <w:p w14:paraId="66369EB4" w14:textId="398686CF" w:rsidR="00E03486" w:rsidRPr="007F496C" w:rsidRDefault="00AB47CC">
      <w:pPr>
        <w:rPr>
          <w:rFonts w:ascii="Times New Roman" w:eastAsia="Yu Mincho" w:hAnsi="Times New Roman" w:cs="Times New Roman"/>
          <w:color w:val="000000" w:themeColor="text1"/>
          <w:sz w:val="18"/>
          <w:szCs w:val="18"/>
        </w:rPr>
      </w:pPr>
      <w:r w:rsidRPr="007F496C">
        <w:rPr>
          <w:rFonts w:ascii="Times New Roman" w:eastAsia="Yu Mincho" w:hAnsi="Times New Roman" w:cs="Times New Roman"/>
          <w:b/>
          <w:bCs/>
          <w:color w:val="000000" w:themeColor="text1"/>
          <w:sz w:val="18"/>
          <w:szCs w:val="18"/>
          <w:vertAlign w:val="superscript"/>
        </w:rPr>
        <w:t>§</w:t>
      </w:r>
      <w:r w:rsidR="001133A6" w:rsidRPr="007F496C">
        <w:rPr>
          <w:rFonts w:ascii="Times New Roman" w:eastAsia="Yu Mincho" w:hAnsi="Times New Roman" w:cs="Times New Roman"/>
          <w:color w:val="000000" w:themeColor="text1"/>
          <w:sz w:val="18"/>
          <w:szCs w:val="18"/>
        </w:rPr>
        <w:t xml:space="preserve">using SIFT (Sorting Intolerant From Tolerant; </w:t>
      </w:r>
      <w:hyperlink r:id="rId9" w:history="1">
        <w:r w:rsidR="001133A6" w:rsidRPr="007F496C">
          <w:rPr>
            <w:rStyle w:val="ac"/>
            <w:rFonts w:ascii="Times New Roman" w:eastAsia="Yu Mincho" w:hAnsi="Times New Roman" w:cs="Times New Roman"/>
            <w:color w:val="000000" w:themeColor="text1"/>
            <w:sz w:val="18"/>
            <w:szCs w:val="18"/>
          </w:rPr>
          <w:t>http://sift.jcvi.org/</w:t>
        </w:r>
      </w:hyperlink>
      <w:r w:rsidR="001133A6" w:rsidRPr="007F496C">
        <w:rPr>
          <w:rFonts w:ascii="Times New Roman" w:eastAsia="Yu Mincho" w:hAnsi="Times New Roman" w:cs="Times New Roman"/>
          <w:color w:val="000000" w:themeColor="text1"/>
          <w:sz w:val="18"/>
          <w:szCs w:val="18"/>
        </w:rPr>
        <w:t xml:space="preserve">); </w:t>
      </w:r>
    </w:p>
    <w:p w14:paraId="572EA426" w14:textId="7B8FCD2D" w:rsidR="001133A6" w:rsidRPr="007F496C" w:rsidRDefault="00AB47CC">
      <w:pPr>
        <w:rPr>
          <w:rFonts w:ascii="Times New Roman" w:eastAsia="Yu Mincho" w:hAnsi="Times New Roman" w:cs="Times New Roman"/>
          <w:color w:val="000000" w:themeColor="text1"/>
          <w:sz w:val="18"/>
          <w:szCs w:val="18"/>
        </w:rPr>
      </w:pPr>
      <w:r w:rsidRPr="007F496C">
        <w:rPr>
          <w:rFonts w:ascii="Times New Roman" w:eastAsia="Yu Mincho" w:hAnsi="Times New Roman" w:cs="Times New Roman"/>
          <w:b/>
          <w:bCs/>
          <w:color w:val="000000" w:themeColor="text1"/>
          <w:sz w:val="18"/>
          <w:szCs w:val="18"/>
          <w:vertAlign w:val="superscript"/>
        </w:rPr>
        <w:t>‖</w:t>
      </w:r>
      <w:r w:rsidR="001133A6" w:rsidRPr="007F496C">
        <w:rPr>
          <w:rFonts w:ascii="Times New Roman" w:eastAsia="Yu Mincho" w:hAnsi="Times New Roman" w:cs="Times New Roman"/>
          <w:color w:val="000000" w:themeColor="text1"/>
          <w:sz w:val="18"/>
          <w:szCs w:val="18"/>
        </w:rPr>
        <w:t>using PolyPhen-2 (</w:t>
      </w:r>
      <w:hyperlink r:id="rId10" w:history="1">
        <w:r w:rsidR="001133A6" w:rsidRPr="007F496C">
          <w:rPr>
            <w:rStyle w:val="ac"/>
            <w:rFonts w:ascii="Times New Roman" w:eastAsia="Yu Mincho" w:hAnsi="Times New Roman" w:cs="Times New Roman"/>
            <w:color w:val="000000" w:themeColor="text1"/>
            <w:sz w:val="18"/>
            <w:szCs w:val="18"/>
          </w:rPr>
          <w:t>http://genetics.bwh.harvard.edu/pph/</w:t>
        </w:r>
      </w:hyperlink>
      <w:r w:rsidR="001133A6" w:rsidRPr="007F496C">
        <w:rPr>
          <w:rFonts w:ascii="Times New Roman" w:eastAsia="Yu Mincho" w:hAnsi="Times New Roman" w:cs="Times New Roman"/>
          <w:color w:val="000000" w:themeColor="text1"/>
          <w:sz w:val="18"/>
          <w:szCs w:val="18"/>
        </w:rPr>
        <w:t>)</w:t>
      </w:r>
    </w:p>
    <w:p w14:paraId="1E0B2639" w14:textId="7A858EC9" w:rsidR="001133A6" w:rsidRPr="007F496C" w:rsidRDefault="00AB47CC">
      <w:pPr>
        <w:rPr>
          <w:rFonts w:ascii="Times New Roman" w:eastAsia="Yu Mincho" w:hAnsi="Times New Roman" w:cs="Times New Roman"/>
          <w:color w:val="000000" w:themeColor="text1"/>
          <w:sz w:val="18"/>
          <w:szCs w:val="18"/>
        </w:rPr>
      </w:pPr>
      <w:r w:rsidRPr="007F496C">
        <w:rPr>
          <w:rFonts w:ascii="Times New Roman" w:eastAsia="Yu Mincho" w:hAnsi="Times New Roman" w:cs="Times New Roman"/>
          <w:b/>
          <w:bCs/>
          <w:color w:val="000000" w:themeColor="text1"/>
          <w:sz w:val="18"/>
          <w:szCs w:val="18"/>
          <w:vertAlign w:val="superscript"/>
        </w:rPr>
        <w:t>¶</w:t>
      </w:r>
      <w:r w:rsidR="001133A6" w:rsidRPr="007F496C">
        <w:rPr>
          <w:rFonts w:ascii="Times New Roman" w:eastAsia="Yu Mincho" w:hAnsi="Times New Roman" w:cs="Times New Roman"/>
          <w:color w:val="000000" w:themeColor="text1"/>
          <w:sz w:val="18"/>
          <w:szCs w:val="18"/>
        </w:rPr>
        <w:t>from National Center for Biotechnology Information (NCBI) ClinVar resources (</w:t>
      </w:r>
      <w:hyperlink r:id="rId11" w:history="1">
        <w:r w:rsidR="001133A6" w:rsidRPr="007F496C">
          <w:rPr>
            <w:rStyle w:val="ac"/>
            <w:rFonts w:ascii="Times New Roman" w:eastAsia="Yu Mincho" w:hAnsi="Times New Roman" w:cs="Times New Roman"/>
            <w:color w:val="000000" w:themeColor="text1"/>
            <w:sz w:val="18"/>
            <w:szCs w:val="18"/>
          </w:rPr>
          <w:t>http://www.ncbi.nlm.nih.gov/clinvar/</w:t>
        </w:r>
      </w:hyperlink>
      <w:r w:rsidR="001133A6" w:rsidRPr="007F496C">
        <w:rPr>
          <w:rFonts w:ascii="Times New Roman" w:eastAsia="Yu Mincho" w:hAnsi="Times New Roman" w:cs="Times New Roman"/>
          <w:color w:val="000000" w:themeColor="text1"/>
          <w:sz w:val="18"/>
          <w:szCs w:val="18"/>
        </w:rPr>
        <w:t>)</w:t>
      </w:r>
    </w:p>
    <w:p w14:paraId="3D2B5B83" w14:textId="34C91E11" w:rsidR="002735A5" w:rsidRDefault="00AB47CC">
      <w:pPr>
        <w:rPr>
          <w:rFonts w:ascii="Times New Roman" w:eastAsia="Yu Mincho" w:hAnsi="Times New Roman" w:cs="Times New Roman"/>
          <w:color w:val="000000" w:themeColor="text1"/>
          <w:sz w:val="18"/>
          <w:szCs w:val="18"/>
        </w:rPr>
      </w:pPr>
      <w:r w:rsidRPr="007F496C">
        <w:rPr>
          <w:rFonts w:ascii="Times New Roman" w:eastAsia="Yu Mincho" w:hAnsi="Times New Roman" w:cs="Times New Roman"/>
          <w:b/>
          <w:bCs/>
          <w:color w:val="000000" w:themeColor="text1"/>
          <w:sz w:val="18"/>
          <w:szCs w:val="18"/>
          <w:vertAlign w:val="superscript"/>
        </w:rPr>
        <w:t>#</w:t>
      </w:r>
      <w:r w:rsidR="001133A6" w:rsidRPr="007F496C">
        <w:rPr>
          <w:rFonts w:ascii="Times New Roman" w:eastAsia="Yu Mincho" w:hAnsi="Times New Roman" w:cs="Times New Roman"/>
          <w:color w:val="000000" w:themeColor="text1"/>
          <w:sz w:val="18"/>
          <w:szCs w:val="18"/>
        </w:rPr>
        <w:t>using American College of Medical Genetics and Genomics guideline (Richard et al., Genet in Med 2015)</w:t>
      </w:r>
    </w:p>
    <w:p w14:paraId="75FB283D" w14:textId="68FEB74E" w:rsidR="002735A5" w:rsidRPr="00850EFA" w:rsidRDefault="002735A5">
      <w:pPr>
        <w:rPr>
          <w:rFonts w:ascii="Times New Roman" w:eastAsia="Yu Mincho" w:hAnsi="Times New Roman" w:cs="Times New Roman" w:hint="eastAsia"/>
          <w:color w:val="000000" w:themeColor="text1"/>
          <w:sz w:val="18"/>
          <w:szCs w:val="18"/>
        </w:rPr>
      </w:pPr>
      <w:bookmarkStart w:id="0" w:name="_GoBack"/>
      <w:bookmarkEnd w:id="0"/>
    </w:p>
    <w:sectPr w:rsidR="002735A5" w:rsidRPr="00850EFA" w:rsidSect="009D3575">
      <w:pgSz w:w="20160" w:h="12240" w:orient="landscape" w:code="5"/>
      <w:pgMar w:top="1440" w:right="1701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B55273" w14:textId="77777777" w:rsidR="00C47088" w:rsidRDefault="00C47088" w:rsidP="002C6F41">
      <w:pPr>
        <w:spacing w:after="0" w:line="240" w:lineRule="auto"/>
      </w:pPr>
      <w:r>
        <w:separator/>
      </w:r>
    </w:p>
  </w:endnote>
  <w:endnote w:type="continuationSeparator" w:id="0">
    <w:p w14:paraId="2457163F" w14:textId="77777777" w:rsidR="00C47088" w:rsidRDefault="00C47088" w:rsidP="002C6F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9027D9" w14:textId="77777777" w:rsidR="00C47088" w:rsidRDefault="00C47088" w:rsidP="002C6F41">
      <w:pPr>
        <w:spacing w:after="0" w:line="240" w:lineRule="auto"/>
      </w:pPr>
      <w:r>
        <w:separator/>
      </w:r>
    </w:p>
  </w:footnote>
  <w:footnote w:type="continuationSeparator" w:id="0">
    <w:p w14:paraId="57EB5904" w14:textId="77777777" w:rsidR="00C47088" w:rsidRDefault="00C47088" w:rsidP="002C6F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485D"/>
    <w:rsid w:val="001133A6"/>
    <w:rsid w:val="00123680"/>
    <w:rsid w:val="001E6A29"/>
    <w:rsid w:val="001E76A6"/>
    <w:rsid w:val="002026A4"/>
    <w:rsid w:val="002723BA"/>
    <w:rsid w:val="002735A5"/>
    <w:rsid w:val="00297789"/>
    <w:rsid w:val="002A3C4D"/>
    <w:rsid w:val="002C6F41"/>
    <w:rsid w:val="002E55A4"/>
    <w:rsid w:val="0032028F"/>
    <w:rsid w:val="003D3C07"/>
    <w:rsid w:val="004A7897"/>
    <w:rsid w:val="00537675"/>
    <w:rsid w:val="00584B78"/>
    <w:rsid w:val="00594CE3"/>
    <w:rsid w:val="005F0AC9"/>
    <w:rsid w:val="00601A03"/>
    <w:rsid w:val="00672A60"/>
    <w:rsid w:val="00684037"/>
    <w:rsid w:val="00687702"/>
    <w:rsid w:val="006A6CF8"/>
    <w:rsid w:val="006E70C4"/>
    <w:rsid w:val="0073485D"/>
    <w:rsid w:val="007D7743"/>
    <w:rsid w:val="007F496C"/>
    <w:rsid w:val="00807E30"/>
    <w:rsid w:val="00844FD0"/>
    <w:rsid w:val="00850EFA"/>
    <w:rsid w:val="008B4218"/>
    <w:rsid w:val="009D3575"/>
    <w:rsid w:val="00A54E46"/>
    <w:rsid w:val="00A70DCE"/>
    <w:rsid w:val="00AB47CC"/>
    <w:rsid w:val="00AE2B27"/>
    <w:rsid w:val="00B5072A"/>
    <w:rsid w:val="00B530DE"/>
    <w:rsid w:val="00C31960"/>
    <w:rsid w:val="00C47088"/>
    <w:rsid w:val="00CC2835"/>
    <w:rsid w:val="00D52F50"/>
    <w:rsid w:val="00E02EFF"/>
    <w:rsid w:val="00E03486"/>
    <w:rsid w:val="00E81B49"/>
    <w:rsid w:val="00EE0639"/>
    <w:rsid w:val="00EF1A39"/>
    <w:rsid w:val="00F370B6"/>
    <w:rsid w:val="00F62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35FF5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9D3575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  <w:lang w:eastAsia="ko-KR"/>
    </w:rPr>
  </w:style>
  <w:style w:type="paragraph" w:styleId="a4">
    <w:name w:val="Balloon Text"/>
    <w:basedOn w:val="a"/>
    <w:link w:val="Char"/>
    <w:uiPriority w:val="99"/>
    <w:semiHidden/>
    <w:unhideWhenUsed/>
    <w:rsid w:val="00E034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E03486"/>
    <w:rPr>
      <w:rFonts w:ascii="Segoe UI" w:hAnsi="Segoe UI" w:cs="Segoe UI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E03486"/>
    <w:rPr>
      <w:sz w:val="16"/>
      <w:szCs w:val="16"/>
    </w:rPr>
  </w:style>
  <w:style w:type="paragraph" w:styleId="a6">
    <w:name w:val="annotation text"/>
    <w:basedOn w:val="a"/>
    <w:link w:val="Char0"/>
    <w:uiPriority w:val="99"/>
    <w:semiHidden/>
    <w:unhideWhenUsed/>
    <w:rsid w:val="00E03486"/>
    <w:pPr>
      <w:spacing w:line="240" w:lineRule="auto"/>
    </w:pPr>
    <w:rPr>
      <w:sz w:val="20"/>
      <w:szCs w:val="20"/>
    </w:rPr>
  </w:style>
  <w:style w:type="character" w:customStyle="1" w:styleId="Char0">
    <w:name w:val="메모 텍스트 Char"/>
    <w:basedOn w:val="a0"/>
    <w:link w:val="a6"/>
    <w:uiPriority w:val="99"/>
    <w:semiHidden/>
    <w:rsid w:val="00E03486"/>
    <w:rPr>
      <w:sz w:val="20"/>
      <w:szCs w:val="20"/>
    </w:rPr>
  </w:style>
  <w:style w:type="paragraph" w:styleId="a7">
    <w:name w:val="annotation subject"/>
    <w:basedOn w:val="a6"/>
    <w:next w:val="a6"/>
    <w:link w:val="Char1"/>
    <w:uiPriority w:val="99"/>
    <w:semiHidden/>
    <w:unhideWhenUsed/>
    <w:rsid w:val="00E03486"/>
    <w:rPr>
      <w:b/>
      <w:bCs/>
    </w:rPr>
  </w:style>
  <w:style w:type="character" w:customStyle="1" w:styleId="Char1">
    <w:name w:val="메모 주제 Char"/>
    <w:basedOn w:val="Char0"/>
    <w:link w:val="a7"/>
    <w:uiPriority w:val="99"/>
    <w:semiHidden/>
    <w:rsid w:val="00E03486"/>
    <w:rPr>
      <w:b/>
      <w:bCs/>
      <w:sz w:val="20"/>
      <w:szCs w:val="20"/>
    </w:rPr>
  </w:style>
  <w:style w:type="paragraph" w:styleId="a8">
    <w:name w:val="Revision"/>
    <w:hidden/>
    <w:uiPriority w:val="99"/>
    <w:semiHidden/>
    <w:rsid w:val="002E55A4"/>
    <w:pPr>
      <w:spacing w:after="0" w:line="240" w:lineRule="auto"/>
    </w:pPr>
  </w:style>
  <w:style w:type="paragraph" w:styleId="a9">
    <w:name w:val="header"/>
    <w:basedOn w:val="a"/>
    <w:link w:val="Char2"/>
    <w:uiPriority w:val="99"/>
    <w:unhideWhenUsed/>
    <w:rsid w:val="002C6F41"/>
    <w:pPr>
      <w:tabs>
        <w:tab w:val="center" w:pos="4680"/>
        <w:tab w:val="right" w:pos="9360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2C6F41"/>
  </w:style>
  <w:style w:type="paragraph" w:styleId="aa">
    <w:name w:val="footer"/>
    <w:basedOn w:val="a"/>
    <w:link w:val="Char3"/>
    <w:uiPriority w:val="99"/>
    <w:unhideWhenUsed/>
    <w:rsid w:val="002C6F41"/>
    <w:pPr>
      <w:tabs>
        <w:tab w:val="center" w:pos="4680"/>
        <w:tab w:val="right" w:pos="9360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2C6F41"/>
  </w:style>
  <w:style w:type="table" w:styleId="ab">
    <w:name w:val="Table Grid"/>
    <w:basedOn w:val="a1"/>
    <w:uiPriority w:val="39"/>
    <w:rsid w:val="001133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Hyperlink"/>
    <w:basedOn w:val="a0"/>
    <w:uiPriority w:val="99"/>
    <w:unhideWhenUsed/>
    <w:rsid w:val="001133A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216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1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86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7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0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152.99.75.168/KRGDB/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www.hgvs.org/mutnomen/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://www.ncbi.nlm.nih.gov/clinvar/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://genetics.bwh.harvard.edu/pph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sift.jcvi.org/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143650-DB2E-4144-A796-C1BF4DEB5E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3</Words>
  <Characters>2587</Characters>
  <Application>Microsoft Office Word</Application>
  <DocSecurity>0</DocSecurity>
  <Lines>21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6-12-17T09:06:00Z</dcterms:created>
  <dcterms:modified xsi:type="dcterms:W3CDTF">2017-11-26T07:25:00Z</dcterms:modified>
</cp:coreProperties>
</file>